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BCF9D" w14:textId="4947E36F" w:rsidR="00E33BFF" w:rsidRPr="005569B2" w:rsidRDefault="009A7D0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BC0888">
        <w:rPr>
          <w:rFonts w:ascii="Arial" w:hAnsi="Arial" w:cs="Arial"/>
        </w:rPr>
        <w:t>T</w:t>
      </w:r>
      <w:bookmarkStart w:id="0" w:name="_GoBack"/>
      <w:bookmarkEnd w:id="0"/>
      <w:r w:rsidR="00BC7AFA" w:rsidRPr="00C00485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1</w:t>
      </w:r>
      <w:r w:rsidR="00BC7AFA" w:rsidRPr="00C00485">
        <w:rPr>
          <w:rFonts w:ascii="Arial" w:hAnsi="Arial" w:cs="Arial"/>
        </w:rPr>
        <w:t>. Comparison of Patient Characteristics Between Success and Failure Groups</w:t>
      </w:r>
      <w:r w:rsidR="00BC7AFA">
        <w:rPr>
          <w:rFonts w:ascii="Arial" w:eastAsia="맑은 고딕" w:hAnsi="Arial" w:cs="Arial"/>
        </w:rPr>
        <w:t>.</w:t>
      </w:r>
    </w:p>
    <w:tbl>
      <w:tblPr>
        <w:tblStyle w:val="a3"/>
        <w:tblpPr w:leftFromText="142" w:rightFromText="142" w:vertAnchor="text" w:horzAnchor="margin" w:tblpY="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01"/>
        <w:gridCol w:w="236"/>
        <w:gridCol w:w="1883"/>
        <w:gridCol w:w="336"/>
        <w:gridCol w:w="896"/>
      </w:tblGrid>
      <w:tr w:rsidR="002C4B03" w14:paraId="0EAD6C5B" w14:textId="77777777" w:rsidTr="00363547">
        <w:trPr>
          <w:trHeight w:val="283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12DD2F03" w14:textId="06484213" w:rsidR="002B5C17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3D6429" w14:textId="573986C9" w:rsidR="002B5C17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Success</w:t>
            </w:r>
          </w:p>
          <w:p w14:paraId="4A613CDD" w14:textId="4C73EC9D" w:rsidR="00B07BB4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(n = 3</w:t>
            </w:r>
            <w:r w:rsidR="000545B4" w:rsidRPr="006601E2">
              <w:rPr>
                <w:rFonts w:ascii="Arial" w:hAnsi="Arial" w:cs="Arial"/>
                <w:szCs w:val="22"/>
              </w:rPr>
              <w:t>8</w:t>
            </w:r>
            <w:r w:rsidRPr="006601E2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825A63E" w14:textId="77777777" w:rsidR="002B5C17" w:rsidRPr="006601E2" w:rsidRDefault="002B5C17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03BA83D5" w14:textId="1ADF091B" w:rsidR="002B5C17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Fail</w:t>
            </w:r>
            <w:r w:rsidR="004030DA">
              <w:rPr>
                <w:rFonts w:ascii="Arial" w:hAnsi="Arial" w:cs="Arial"/>
                <w:szCs w:val="22"/>
              </w:rPr>
              <w:t>ure</w:t>
            </w:r>
          </w:p>
          <w:p w14:paraId="0F68BBA9" w14:textId="0E68C27F" w:rsidR="00B07BB4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(n</w:t>
            </w:r>
            <w:r w:rsidR="000545B4" w:rsidRPr="006601E2">
              <w:rPr>
                <w:rFonts w:ascii="Arial" w:hAnsi="Arial" w:cs="Arial"/>
                <w:szCs w:val="22"/>
              </w:rPr>
              <w:t xml:space="preserve"> </w:t>
            </w:r>
            <w:r w:rsidRPr="006601E2">
              <w:rPr>
                <w:rFonts w:ascii="Arial" w:hAnsi="Arial" w:cs="Arial"/>
                <w:szCs w:val="22"/>
              </w:rPr>
              <w:t>=</w:t>
            </w:r>
            <w:r w:rsidR="000545B4" w:rsidRPr="006601E2">
              <w:rPr>
                <w:rFonts w:ascii="Arial" w:hAnsi="Arial" w:cs="Arial"/>
                <w:szCs w:val="22"/>
              </w:rPr>
              <w:t xml:space="preserve"> 11)</w:t>
            </w:r>
          </w:p>
        </w:tc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14:paraId="7154620E" w14:textId="77777777" w:rsidR="002B5C17" w:rsidRPr="006601E2" w:rsidRDefault="002B5C17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FF3FFE9" w14:textId="3C966959" w:rsidR="002B5C17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p-value</w:t>
            </w:r>
          </w:p>
        </w:tc>
      </w:tr>
      <w:tr w:rsidR="002C4B03" w14:paraId="3106C291" w14:textId="77777777" w:rsidTr="00363547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</w:tcPr>
          <w:p w14:paraId="4B7CA3E2" w14:textId="4347783C" w:rsidR="00491FC6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Age</w:t>
            </w:r>
            <w:r w:rsidR="00037FF2" w:rsidRPr="006601E2">
              <w:rPr>
                <w:rFonts w:ascii="Arial" w:hAnsi="Arial" w:cs="Arial"/>
                <w:szCs w:val="22"/>
              </w:rPr>
              <w:t xml:space="preserve">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A7F085" w14:textId="2E4CE1D0" w:rsidR="00491FC6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62.9 ± 13.</w:t>
            </w:r>
            <w:r w:rsidR="007F009B" w:rsidRPr="006601E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A7C4B40" w14:textId="77777777" w:rsidR="00491FC6" w:rsidRPr="006601E2" w:rsidRDefault="00491FC6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0C2C282" w14:textId="0E989536" w:rsidR="00491FC6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58.</w:t>
            </w:r>
            <w:r w:rsidR="007F009B" w:rsidRPr="006601E2">
              <w:rPr>
                <w:rFonts w:ascii="Arial" w:hAnsi="Arial" w:cs="Arial"/>
                <w:szCs w:val="22"/>
              </w:rPr>
              <w:t>3</w:t>
            </w:r>
            <w:r w:rsidRPr="006601E2">
              <w:rPr>
                <w:rFonts w:ascii="Arial" w:hAnsi="Arial" w:cs="Arial"/>
                <w:szCs w:val="22"/>
              </w:rPr>
              <w:t xml:space="preserve"> ± 22.</w:t>
            </w:r>
            <w:r w:rsidR="007F009B" w:rsidRPr="006601E2">
              <w:rPr>
                <w:rFonts w:ascii="Arial" w:hAnsi="Arial" w:cs="Arial"/>
                <w:szCs w:val="22"/>
              </w:rPr>
              <w:t>1</w:t>
            </w: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409012DE" w14:textId="77777777" w:rsidR="00491FC6" w:rsidRPr="006601E2" w:rsidRDefault="00491FC6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AACC4CD" w14:textId="60FD1D6D" w:rsidR="00491FC6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45</w:t>
            </w:r>
          </w:p>
        </w:tc>
      </w:tr>
      <w:tr w:rsidR="002C4B03" w14:paraId="1416C948" w14:textId="77777777" w:rsidTr="00363547">
        <w:trPr>
          <w:trHeight w:val="283"/>
        </w:trPr>
        <w:tc>
          <w:tcPr>
            <w:tcW w:w="3964" w:type="dxa"/>
          </w:tcPr>
          <w:p w14:paraId="0E6B69B3" w14:textId="47F00F34" w:rsidR="00B25BF8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Sex </w:t>
            </w:r>
            <w:r w:rsidR="00FE66B5" w:rsidRPr="006601E2">
              <w:rPr>
                <w:rFonts w:ascii="Arial" w:hAnsi="Arial" w:cs="Arial"/>
                <w:szCs w:val="22"/>
              </w:rPr>
              <w:t xml:space="preserve">(n, </w:t>
            </w:r>
            <w:r w:rsidRPr="006601E2">
              <w:rPr>
                <w:rFonts w:ascii="Arial" w:hAnsi="Arial" w:cs="Arial"/>
                <w:szCs w:val="22"/>
              </w:rPr>
              <w:t>M:F)</w:t>
            </w:r>
          </w:p>
        </w:tc>
        <w:tc>
          <w:tcPr>
            <w:tcW w:w="1701" w:type="dxa"/>
          </w:tcPr>
          <w:p w14:paraId="49C2A06A" w14:textId="1A3398D6" w:rsidR="00B25BF8" w:rsidRPr="006601E2" w:rsidRDefault="00BC7AFA" w:rsidP="00363547">
            <w:pPr>
              <w:jc w:val="center"/>
              <w:rPr>
                <w:rFonts w:ascii="Arial" w:hAnsi="Arial" w:cs="Arial"/>
                <w:bCs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27:11</w:t>
            </w:r>
          </w:p>
        </w:tc>
        <w:tc>
          <w:tcPr>
            <w:tcW w:w="236" w:type="dxa"/>
          </w:tcPr>
          <w:p w14:paraId="4A90D8AD" w14:textId="77777777" w:rsidR="00B25BF8" w:rsidRPr="006601E2" w:rsidRDefault="00B25BF8" w:rsidP="00363547">
            <w:pPr>
              <w:jc w:val="center"/>
              <w:rPr>
                <w:rFonts w:ascii="Arial" w:hAnsi="Arial" w:cs="Arial"/>
                <w:bCs/>
                <w:szCs w:val="22"/>
              </w:rPr>
            </w:pPr>
          </w:p>
        </w:tc>
        <w:tc>
          <w:tcPr>
            <w:tcW w:w="1883" w:type="dxa"/>
          </w:tcPr>
          <w:p w14:paraId="31D53A58" w14:textId="33118AD8" w:rsidR="00B25BF8" w:rsidRPr="006601E2" w:rsidRDefault="00BC7AFA" w:rsidP="00363547">
            <w:pPr>
              <w:jc w:val="center"/>
              <w:rPr>
                <w:rFonts w:ascii="Arial" w:hAnsi="Arial" w:cs="Arial"/>
                <w:bCs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4:7</w:t>
            </w:r>
          </w:p>
        </w:tc>
        <w:tc>
          <w:tcPr>
            <w:tcW w:w="336" w:type="dxa"/>
          </w:tcPr>
          <w:p w14:paraId="5C2BFF1C" w14:textId="77777777" w:rsidR="00B25BF8" w:rsidRPr="006601E2" w:rsidRDefault="00B25BF8" w:rsidP="00363547">
            <w:pPr>
              <w:jc w:val="center"/>
              <w:rPr>
                <w:rFonts w:ascii="Arial" w:hAnsi="Arial" w:cs="Arial"/>
                <w:bCs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1EE6B768" w14:textId="50A3BCFF" w:rsidR="00B25BF8" w:rsidRPr="006601E2" w:rsidRDefault="00BC7AFA" w:rsidP="00363547">
            <w:pPr>
              <w:jc w:val="center"/>
              <w:rPr>
                <w:rFonts w:ascii="Arial" w:hAnsi="Arial" w:cs="Arial"/>
                <w:bCs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0.</w:t>
            </w:r>
            <w:r w:rsidR="00505E34" w:rsidRPr="006601E2">
              <w:rPr>
                <w:rFonts w:ascii="Arial" w:hAnsi="Arial" w:cs="Arial"/>
                <w:bCs/>
                <w:szCs w:val="22"/>
              </w:rPr>
              <w:t>04</w:t>
            </w:r>
            <w:r w:rsidRPr="006601E2">
              <w:rPr>
                <w:rFonts w:ascii="Arial" w:hAnsi="Arial" w:cs="Arial"/>
                <w:bCs/>
                <w:szCs w:val="22"/>
              </w:rPr>
              <w:t>*</w:t>
            </w:r>
          </w:p>
        </w:tc>
      </w:tr>
      <w:tr w:rsidR="002C4B03" w14:paraId="1F743ECC" w14:textId="77777777" w:rsidTr="00363547">
        <w:trPr>
          <w:trHeight w:val="283"/>
        </w:trPr>
        <w:tc>
          <w:tcPr>
            <w:tcW w:w="3964" w:type="dxa"/>
          </w:tcPr>
          <w:p w14:paraId="7930DC43" w14:textId="1E5A2EF1" w:rsidR="00467476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Preoperative MD</w:t>
            </w:r>
            <w:r w:rsidR="00037FF2" w:rsidRPr="006601E2">
              <w:rPr>
                <w:rFonts w:ascii="Arial" w:hAnsi="Arial" w:cs="Arial"/>
                <w:szCs w:val="22"/>
              </w:rPr>
              <w:t xml:space="preserve"> (dB)</w:t>
            </w:r>
          </w:p>
        </w:tc>
        <w:tc>
          <w:tcPr>
            <w:tcW w:w="1701" w:type="dxa"/>
          </w:tcPr>
          <w:p w14:paraId="627EF0D9" w14:textId="5F92948D" w:rsidR="00467476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-17.</w:t>
            </w:r>
            <w:r w:rsidR="007F009B" w:rsidRPr="006601E2">
              <w:rPr>
                <w:rFonts w:ascii="Arial" w:hAnsi="Arial" w:cs="Arial"/>
                <w:szCs w:val="22"/>
              </w:rPr>
              <w:t>8</w:t>
            </w:r>
            <w:r w:rsidRPr="006601E2">
              <w:rPr>
                <w:rFonts w:ascii="Arial" w:hAnsi="Arial" w:cs="Arial"/>
                <w:szCs w:val="22"/>
              </w:rPr>
              <w:t xml:space="preserve"> ± 9.82</w:t>
            </w:r>
          </w:p>
        </w:tc>
        <w:tc>
          <w:tcPr>
            <w:tcW w:w="236" w:type="dxa"/>
          </w:tcPr>
          <w:p w14:paraId="29F21ABA" w14:textId="77777777" w:rsidR="00467476" w:rsidRPr="006601E2" w:rsidRDefault="00467476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3AEA8E12" w14:textId="1D8F6ED7" w:rsidR="00467476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-17.7 ± 9.</w:t>
            </w:r>
            <w:r w:rsidR="007F009B" w:rsidRPr="006601E2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336" w:type="dxa"/>
          </w:tcPr>
          <w:p w14:paraId="20D43A81" w14:textId="77777777" w:rsidR="00467476" w:rsidRPr="006601E2" w:rsidRDefault="00467476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53592F31" w14:textId="76FEF995" w:rsidR="00467476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99</w:t>
            </w:r>
          </w:p>
        </w:tc>
      </w:tr>
      <w:tr w:rsidR="002C4B03" w14:paraId="71518E42" w14:textId="77777777" w:rsidTr="00363547">
        <w:trPr>
          <w:trHeight w:val="283"/>
        </w:trPr>
        <w:tc>
          <w:tcPr>
            <w:tcW w:w="3964" w:type="dxa"/>
          </w:tcPr>
          <w:p w14:paraId="27956407" w14:textId="70A5924C" w:rsidR="00467476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CCT</w:t>
            </w:r>
            <w:r w:rsidR="00037FF2" w:rsidRPr="006601E2">
              <w:rPr>
                <w:rFonts w:ascii="Arial" w:hAnsi="Arial" w:cs="Arial"/>
                <w:szCs w:val="22"/>
              </w:rPr>
              <w:t xml:space="preserve"> (µm)</w:t>
            </w:r>
          </w:p>
        </w:tc>
        <w:tc>
          <w:tcPr>
            <w:tcW w:w="1701" w:type="dxa"/>
          </w:tcPr>
          <w:p w14:paraId="292B166B" w14:textId="12529E50" w:rsidR="00467476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543.</w:t>
            </w:r>
            <w:r w:rsidR="007F009B" w:rsidRPr="006601E2">
              <w:rPr>
                <w:rFonts w:ascii="Arial" w:hAnsi="Arial" w:cs="Arial"/>
                <w:szCs w:val="22"/>
              </w:rPr>
              <w:t xml:space="preserve">7 </w:t>
            </w:r>
            <w:r w:rsidRPr="006601E2">
              <w:rPr>
                <w:rFonts w:ascii="Arial" w:hAnsi="Arial" w:cs="Arial"/>
                <w:szCs w:val="22"/>
              </w:rPr>
              <w:t>± 68.</w:t>
            </w:r>
            <w:r w:rsidR="007F009B" w:rsidRPr="006601E2">
              <w:rPr>
                <w:rFonts w:ascii="Arial" w:hAnsi="Arial" w:cs="Arial"/>
                <w:szCs w:val="22"/>
              </w:rPr>
              <w:t>8</w:t>
            </w:r>
          </w:p>
        </w:tc>
        <w:tc>
          <w:tcPr>
            <w:tcW w:w="236" w:type="dxa"/>
          </w:tcPr>
          <w:p w14:paraId="46751481" w14:textId="77777777" w:rsidR="00467476" w:rsidRPr="006601E2" w:rsidRDefault="00467476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7507D159" w14:textId="42B788AF" w:rsidR="00467476" w:rsidRPr="005E3AFE" w:rsidRDefault="00BC7AFA" w:rsidP="00363547">
            <w:pPr>
              <w:jc w:val="center"/>
              <w:rPr>
                <w:rFonts w:ascii="Arial" w:hAnsi="Arial" w:cs="Arial"/>
                <w:szCs w:val="22"/>
                <w:highlight w:val="yellow"/>
              </w:rPr>
            </w:pPr>
            <w:r w:rsidRPr="00EB3BEF">
              <w:rPr>
                <w:rFonts w:ascii="Arial" w:hAnsi="Arial" w:cs="Arial" w:hint="eastAsia"/>
                <w:szCs w:val="22"/>
              </w:rPr>
              <w:t>5</w:t>
            </w:r>
            <w:r w:rsidR="00EB3BEF" w:rsidRPr="00EB3BEF">
              <w:rPr>
                <w:rFonts w:ascii="Arial" w:hAnsi="Arial" w:cs="Arial" w:hint="eastAsia"/>
                <w:szCs w:val="22"/>
              </w:rPr>
              <w:t>56.1</w:t>
            </w:r>
            <w:r w:rsidRPr="00EB3BEF">
              <w:rPr>
                <w:rFonts w:ascii="Arial" w:hAnsi="Arial" w:cs="Arial"/>
                <w:szCs w:val="22"/>
              </w:rPr>
              <w:t xml:space="preserve"> ± </w:t>
            </w:r>
            <w:r w:rsidR="00EB3BEF" w:rsidRPr="00EB3BEF">
              <w:rPr>
                <w:rFonts w:ascii="Arial" w:hAnsi="Arial" w:cs="Arial" w:hint="eastAsia"/>
                <w:szCs w:val="22"/>
              </w:rPr>
              <w:t>80.6</w:t>
            </w:r>
          </w:p>
        </w:tc>
        <w:tc>
          <w:tcPr>
            <w:tcW w:w="336" w:type="dxa"/>
          </w:tcPr>
          <w:p w14:paraId="1F7513CD" w14:textId="77777777" w:rsidR="00467476" w:rsidRPr="006601E2" w:rsidRDefault="00467476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47F7324D" w14:textId="4FCF0324" w:rsidR="00467476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68</w:t>
            </w:r>
          </w:p>
        </w:tc>
      </w:tr>
      <w:tr w:rsidR="002C4B03" w14:paraId="33FF3B1C" w14:textId="77777777" w:rsidTr="00363547">
        <w:trPr>
          <w:trHeight w:val="283"/>
        </w:trPr>
        <w:tc>
          <w:tcPr>
            <w:tcW w:w="3964" w:type="dxa"/>
          </w:tcPr>
          <w:p w14:paraId="1D5DA73E" w14:textId="623361AE" w:rsidR="00467476" w:rsidRPr="006601E2" w:rsidRDefault="00BC7AFA" w:rsidP="00BC7AFA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Diagnosis (POAG:non-POAG) </w:t>
            </w:r>
          </w:p>
        </w:tc>
        <w:tc>
          <w:tcPr>
            <w:tcW w:w="1701" w:type="dxa"/>
          </w:tcPr>
          <w:p w14:paraId="2CE5B4FD" w14:textId="2E10CD54" w:rsidR="00467476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20:18</w:t>
            </w:r>
          </w:p>
        </w:tc>
        <w:tc>
          <w:tcPr>
            <w:tcW w:w="236" w:type="dxa"/>
          </w:tcPr>
          <w:p w14:paraId="035D21FC" w14:textId="77777777" w:rsidR="00467476" w:rsidRPr="006601E2" w:rsidRDefault="00467476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26ED6C62" w14:textId="3B8E4741" w:rsidR="00467476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8</w:t>
            </w:r>
            <w:r w:rsidR="00A05CBE" w:rsidRPr="006601E2">
              <w:rPr>
                <w:rFonts w:ascii="Arial" w:hAnsi="Arial" w:cs="Arial"/>
                <w:szCs w:val="22"/>
              </w:rPr>
              <w:t>:</w:t>
            </w:r>
            <w:r w:rsidR="00102159" w:rsidRPr="006601E2">
              <w:rPr>
                <w:rFonts w:ascii="Arial" w:hAnsi="Arial" w:cs="Arial"/>
                <w:szCs w:val="22"/>
              </w:rPr>
              <w:t>3</w:t>
            </w:r>
          </w:p>
        </w:tc>
        <w:tc>
          <w:tcPr>
            <w:tcW w:w="336" w:type="dxa"/>
          </w:tcPr>
          <w:p w14:paraId="7D63A90A" w14:textId="77777777" w:rsidR="00467476" w:rsidRPr="006601E2" w:rsidRDefault="00467476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7358E2BC" w14:textId="62E515FB" w:rsidR="00467476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13</w:t>
            </w:r>
            <w:r w:rsidR="004128EE" w:rsidRPr="006601E2">
              <w:rPr>
                <w:rFonts w:ascii="Arial" w:hAnsi="Arial" w:cs="Arial"/>
                <w:i/>
                <w:iCs/>
                <w:szCs w:val="22"/>
              </w:rPr>
              <w:t>*</w:t>
            </w:r>
          </w:p>
        </w:tc>
      </w:tr>
      <w:tr w:rsidR="002C4B03" w14:paraId="49B49099" w14:textId="77777777" w:rsidTr="00363547">
        <w:trPr>
          <w:trHeight w:val="283"/>
        </w:trPr>
        <w:tc>
          <w:tcPr>
            <w:tcW w:w="3964" w:type="dxa"/>
          </w:tcPr>
          <w:p w14:paraId="3063228E" w14:textId="05D0D79B" w:rsidR="0068369F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OAG</w:t>
            </w:r>
            <w:r w:rsidR="00ED360E" w:rsidRPr="006601E2">
              <w:rPr>
                <w:rFonts w:ascii="Arial" w:hAnsi="Arial" w:cs="Arial"/>
                <w:szCs w:val="22"/>
              </w:rPr>
              <w:t xml:space="preserve"> (n,%)</w:t>
            </w:r>
          </w:p>
        </w:tc>
        <w:tc>
          <w:tcPr>
            <w:tcW w:w="1701" w:type="dxa"/>
          </w:tcPr>
          <w:p w14:paraId="66317A13" w14:textId="6B27AAD4" w:rsidR="0068369F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20</w:t>
            </w:r>
            <w:r w:rsidR="00E83D88" w:rsidRPr="006601E2">
              <w:rPr>
                <w:rFonts w:ascii="Arial" w:hAnsi="Arial" w:cs="Arial"/>
                <w:szCs w:val="22"/>
              </w:rPr>
              <w:t xml:space="preserve"> </w:t>
            </w:r>
            <w:r w:rsidR="00C01210" w:rsidRPr="006601E2">
              <w:rPr>
                <w:rFonts w:ascii="Arial" w:hAnsi="Arial" w:cs="Arial"/>
                <w:szCs w:val="22"/>
              </w:rPr>
              <w:t>(52.6)</w:t>
            </w:r>
          </w:p>
        </w:tc>
        <w:tc>
          <w:tcPr>
            <w:tcW w:w="236" w:type="dxa"/>
          </w:tcPr>
          <w:p w14:paraId="1325189A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112D7C6D" w14:textId="4057FB1F" w:rsidR="0068369F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8</w:t>
            </w:r>
            <w:r w:rsidR="00D261BD" w:rsidRPr="006601E2">
              <w:rPr>
                <w:rFonts w:ascii="Arial" w:hAnsi="Arial" w:cs="Arial"/>
                <w:szCs w:val="22"/>
              </w:rPr>
              <w:t xml:space="preserve"> (72.7)</w:t>
            </w:r>
          </w:p>
        </w:tc>
        <w:tc>
          <w:tcPr>
            <w:tcW w:w="336" w:type="dxa"/>
          </w:tcPr>
          <w:p w14:paraId="190B2915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5C33C90B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3DE36B25" w14:textId="77777777" w:rsidTr="00363547">
        <w:trPr>
          <w:trHeight w:val="283"/>
        </w:trPr>
        <w:tc>
          <w:tcPr>
            <w:tcW w:w="3964" w:type="dxa"/>
          </w:tcPr>
          <w:p w14:paraId="04A5BF76" w14:textId="4EA13668" w:rsidR="0068369F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</w:t>
            </w:r>
            <w:r w:rsidR="00F67AB2" w:rsidRPr="006601E2">
              <w:rPr>
                <w:rFonts w:ascii="Arial" w:hAnsi="Arial" w:cs="Arial"/>
                <w:szCs w:val="22"/>
              </w:rPr>
              <w:t>Uveitic glaucoma</w:t>
            </w:r>
            <w:r w:rsidR="00ED360E" w:rsidRPr="006601E2">
              <w:rPr>
                <w:rFonts w:ascii="Arial" w:hAnsi="Arial" w:cs="Arial"/>
                <w:szCs w:val="22"/>
              </w:rPr>
              <w:t xml:space="preserve"> (n,%)</w:t>
            </w:r>
          </w:p>
        </w:tc>
        <w:tc>
          <w:tcPr>
            <w:tcW w:w="1701" w:type="dxa"/>
          </w:tcPr>
          <w:p w14:paraId="65AED0BB" w14:textId="0B96E111" w:rsidR="0068369F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7</w:t>
            </w:r>
            <w:r w:rsidR="000D110D" w:rsidRPr="006601E2">
              <w:rPr>
                <w:rFonts w:ascii="Arial" w:hAnsi="Arial" w:cs="Arial"/>
                <w:szCs w:val="22"/>
              </w:rPr>
              <w:t xml:space="preserve"> (18.4)</w:t>
            </w:r>
          </w:p>
        </w:tc>
        <w:tc>
          <w:tcPr>
            <w:tcW w:w="236" w:type="dxa"/>
          </w:tcPr>
          <w:p w14:paraId="7E8A7EFB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2236565A" w14:textId="7E874EB3" w:rsidR="0068369F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</w:t>
            </w:r>
            <w:r w:rsidR="00D261BD" w:rsidRPr="006601E2">
              <w:rPr>
                <w:rFonts w:ascii="Arial" w:hAnsi="Arial" w:cs="Arial"/>
                <w:szCs w:val="22"/>
              </w:rPr>
              <w:t xml:space="preserve"> (27.3)</w:t>
            </w:r>
          </w:p>
        </w:tc>
        <w:tc>
          <w:tcPr>
            <w:tcW w:w="336" w:type="dxa"/>
          </w:tcPr>
          <w:p w14:paraId="199B7538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7BEC937F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7DFE8956" w14:textId="77777777" w:rsidTr="00363547">
        <w:trPr>
          <w:trHeight w:val="283"/>
        </w:trPr>
        <w:tc>
          <w:tcPr>
            <w:tcW w:w="3964" w:type="dxa"/>
          </w:tcPr>
          <w:p w14:paraId="13F2DCB1" w14:textId="5EF48060" w:rsidR="0068369F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igmentary glaucoma</w:t>
            </w:r>
            <w:r w:rsidR="00ED360E" w:rsidRPr="006601E2">
              <w:rPr>
                <w:rFonts w:ascii="Arial" w:hAnsi="Arial" w:cs="Arial"/>
                <w:szCs w:val="22"/>
              </w:rPr>
              <w:t xml:space="preserve"> (n,%)</w:t>
            </w:r>
          </w:p>
        </w:tc>
        <w:tc>
          <w:tcPr>
            <w:tcW w:w="1701" w:type="dxa"/>
          </w:tcPr>
          <w:p w14:paraId="67092A7F" w14:textId="773940F9" w:rsidR="0068369F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</w:t>
            </w:r>
            <w:r w:rsidR="000D110D" w:rsidRPr="006601E2">
              <w:rPr>
                <w:rFonts w:ascii="Arial" w:hAnsi="Arial" w:cs="Arial"/>
                <w:szCs w:val="22"/>
              </w:rPr>
              <w:t xml:space="preserve"> </w:t>
            </w:r>
            <w:r w:rsidR="00A25E4C" w:rsidRPr="006601E2">
              <w:rPr>
                <w:rFonts w:ascii="Arial" w:hAnsi="Arial" w:cs="Arial"/>
                <w:szCs w:val="22"/>
              </w:rPr>
              <w:t>(7.9)</w:t>
            </w:r>
          </w:p>
        </w:tc>
        <w:tc>
          <w:tcPr>
            <w:tcW w:w="236" w:type="dxa"/>
          </w:tcPr>
          <w:p w14:paraId="65B02CD1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32B4303C" w14:textId="35B1E775" w:rsidR="0068369F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</w:t>
            </w:r>
            <w:r w:rsidR="00D261BD" w:rsidRPr="006601E2">
              <w:rPr>
                <w:rFonts w:ascii="Arial" w:hAnsi="Arial" w:cs="Arial"/>
                <w:szCs w:val="22"/>
              </w:rPr>
              <w:t xml:space="preserve"> (0)</w:t>
            </w:r>
          </w:p>
        </w:tc>
        <w:tc>
          <w:tcPr>
            <w:tcW w:w="336" w:type="dxa"/>
          </w:tcPr>
          <w:p w14:paraId="45AB2D43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52F43769" w14:textId="77777777" w:rsidR="0068369F" w:rsidRPr="006601E2" w:rsidRDefault="0068369F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3A6E3390" w14:textId="77777777" w:rsidTr="00363547">
        <w:trPr>
          <w:trHeight w:val="283"/>
        </w:trPr>
        <w:tc>
          <w:tcPr>
            <w:tcW w:w="3964" w:type="dxa"/>
          </w:tcPr>
          <w:p w14:paraId="6F1C9523" w14:textId="38E0E763" w:rsidR="00D261BD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seudoexfoliation glaucoma (n,%)</w:t>
            </w:r>
          </w:p>
        </w:tc>
        <w:tc>
          <w:tcPr>
            <w:tcW w:w="1701" w:type="dxa"/>
          </w:tcPr>
          <w:p w14:paraId="369248FD" w14:textId="3ED4DD7E" w:rsidR="00D261BD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6 (15.8)</w:t>
            </w:r>
          </w:p>
        </w:tc>
        <w:tc>
          <w:tcPr>
            <w:tcW w:w="236" w:type="dxa"/>
          </w:tcPr>
          <w:p w14:paraId="2506F3B2" w14:textId="77777777" w:rsidR="00D261BD" w:rsidRPr="006601E2" w:rsidRDefault="00D261BD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16BFA8B7" w14:textId="591B0EF0" w:rsidR="00D261BD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 (0)</w:t>
            </w:r>
          </w:p>
        </w:tc>
        <w:tc>
          <w:tcPr>
            <w:tcW w:w="336" w:type="dxa"/>
          </w:tcPr>
          <w:p w14:paraId="51B83F09" w14:textId="77777777" w:rsidR="00D261BD" w:rsidRPr="006601E2" w:rsidRDefault="00D261BD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24570BD8" w14:textId="77777777" w:rsidR="00D261BD" w:rsidRPr="006601E2" w:rsidRDefault="00D261BD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3E6D86AC" w14:textId="77777777" w:rsidTr="00363547">
        <w:trPr>
          <w:trHeight w:val="283"/>
        </w:trPr>
        <w:tc>
          <w:tcPr>
            <w:tcW w:w="3964" w:type="dxa"/>
          </w:tcPr>
          <w:p w14:paraId="63795130" w14:textId="2E9ED1CD" w:rsidR="00D261BD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Steroid induced glaucoma (n,%)</w:t>
            </w:r>
          </w:p>
        </w:tc>
        <w:tc>
          <w:tcPr>
            <w:tcW w:w="1701" w:type="dxa"/>
          </w:tcPr>
          <w:p w14:paraId="402C8457" w14:textId="5FB2A6AA" w:rsidR="00D261BD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2 (5.2)</w:t>
            </w:r>
          </w:p>
        </w:tc>
        <w:tc>
          <w:tcPr>
            <w:tcW w:w="236" w:type="dxa"/>
          </w:tcPr>
          <w:p w14:paraId="06DDD8A6" w14:textId="77777777" w:rsidR="00D261BD" w:rsidRPr="006601E2" w:rsidRDefault="00D261BD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07CD0005" w14:textId="1B94E988" w:rsidR="00D261BD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 (0)</w:t>
            </w:r>
          </w:p>
        </w:tc>
        <w:tc>
          <w:tcPr>
            <w:tcW w:w="336" w:type="dxa"/>
          </w:tcPr>
          <w:p w14:paraId="5E867DA1" w14:textId="77777777" w:rsidR="00D261BD" w:rsidRPr="006601E2" w:rsidRDefault="00D261BD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688E8412" w14:textId="77777777" w:rsidR="00D261BD" w:rsidRPr="006601E2" w:rsidRDefault="00D261BD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0CD4C20E" w14:textId="77777777" w:rsidTr="00363547">
        <w:trPr>
          <w:trHeight w:val="283"/>
        </w:trPr>
        <w:tc>
          <w:tcPr>
            <w:tcW w:w="3964" w:type="dxa"/>
          </w:tcPr>
          <w:p w14:paraId="10C4BC7A" w14:textId="739A4DBA" w:rsidR="00BC287A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Previous ocular </w:t>
            </w:r>
            <w:r w:rsidR="001C272B" w:rsidRPr="006601E2">
              <w:rPr>
                <w:rFonts w:ascii="Arial" w:hAnsi="Arial" w:cs="Arial"/>
                <w:szCs w:val="22"/>
              </w:rPr>
              <w:t>laser/surgery</w:t>
            </w:r>
          </w:p>
        </w:tc>
        <w:tc>
          <w:tcPr>
            <w:tcW w:w="1701" w:type="dxa"/>
          </w:tcPr>
          <w:p w14:paraId="667F5BBA" w14:textId="77777777" w:rsidR="00BC287A" w:rsidRPr="006601E2" w:rsidRDefault="00BC287A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36" w:type="dxa"/>
          </w:tcPr>
          <w:p w14:paraId="3EEECC62" w14:textId="77777777" w:rsidR="00BC287A" w:rsidRPr="006601E2" w:rsidRDefault="00BC287A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6A238EF6" w14:textId="4F7DB388" w:rsidR="00BC287A" w:rsidRPr="006601E2" w:rsidRDefault="00BC287A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36" w:type="dxa"/>
          </w:tcPr>
          <w:p w14:paraId="71305885" w14:textId="77777777" w:rsidR="00BC287A" w:rsidRPr="006601E2" w:rsidRDefault="00BC287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66C0C865" w14:textId="77777777" w:rsidR="00BC287A" w:rsidRPr="006601E2" w:rsidRDefault="00BC287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3219E345" w14:textId="77777777" w:rsidTr="00363547">
        <w:trPr>
          <w:trHeight w:val="283"/>
        </w:trPr>
        <w:tc>
          <w:tcPr>
            <w:tcW w:w="3964" w:type="dxa"/>
          </w:tcPr>
          <w:p w14:paraId="0D76E0C7" w14:textId="336842D8" w:rsidR="00465E35" w:rsidRPr="006601E2" w:rsidRDefault="00BC7AFA" w:rsidP="00363547">
            <w:pPr>
              <w:ind w:leftChars="100" w:left="220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Cataract</w:t>
            </w:r>
            <w:r w:rsidR="00037FF2" w:rsidRPr="006601E2">
              <w:rPr>
                <w:rFonts w:ascii="Arial" w:hAnsi="Arial" w:cs="Arial"/>
                <w:szCs w:val="22"/>
              </w:rPr>
              <w:t xml:space="preserve"> surgery</w:t>
            </w:r>
            <w:r w:rsidRPr="006601E2">
              <w:rPr>
                <w:rFonts w:ascii="Arial" w:hAnsi="Arial" w:cs="Arial"/>
                <w:szCs w:val="22"/>
              </w:rPr>
              <w:t xml:space="preserve"> </w:t>
            </w:r>
            <w:r w:rsidR="00D402FD" w:rsidRPr="006601E2">
              <w:rPr>
                <w:rFonts w:ascii="Arial" w:hAnsi="Arial" w:cs="Arial"/>
                <w:szCs w:val="22"/>
              </w:rPr>
              <w:t>(</w:t>
            </w:r>
            <w:r w:rsidR="008C767D" w:rsidRPr="006601E2">
              <w:rPr>
                <w:rFonts w:ascii="Arial" w:hAnsi="Arial" w:cs="Arial"/>
                <w:szCs w:val="22"/>
              </w:rPr>
              <w:t xml:space="preserve">n, </w:t>
            </w:r>
            <w:r w:rsidR="00D402FD" w:rsidRPr="006601E2">
              <w:rPr>
                <w:rFonts w:ascii="Arial" w:hAnsi="Arial" w:cs="Arial"/>
                <w:szCs w:val="22"/>
              </w:rPr>
              <w:t>Yes:No)</w:t>
            </w:r>
          </w:p>
        </w:tc>
        <w:tc>
          <w:tcPr>
            <w:tcW w:w="1701" w:type="dxa"/>
          </w:tcPr>
          <w:p w14:paraId="2499FD26" w14:textId="11B89B02" w:rsidR="00465E35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18:20</w:t>
            </w:r>
          </w:p>
        </w:tc>
        <w:tc>
          <w:tcPr>
            <w:tcW w:w="236" w:type="dxa"/>
          </w:tcPr>
          <w:p w14:paraId="42915FE4" w14:textId="77777777" w:rsidR="00465E35" w:rsidRPr="006601E2" w:rsidRDefault="00465E35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5E18736F" w14:textId="35DDD32F" w:rsidR="00465E35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6:5</w:t>
            </w:r>
          </w:p>
        </w:tc>
        <w:tc>
          <w:tcPr>
            <w:tcW w:w="336" w:type="dxa"/>
          </w:tcPr>
          <w:p w14:paraId="6B115FB5" w14:textId="77777777" w:rsidR="00465E35" w:rsidRPr="006601E2" w:rsidRDefault="00465E35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1491A2A9" w14:textId="3EE514A2" w:rsidR="00465E35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7</w:t>
            </w:r>
            <w:r w:rsidR="000B07E7" w:rsidRPr="006601E2">
              <w:rPr>
                <w:rFonts w:ascii="Arial" w:hAnsi="Arial" w:cs="Arial"/>
                <w:i/>
                <w:iCs/>
                <w:szCs w:val="22"/>
              </w:rPr>
              <w:t>*</w:t>
            </w:r>
          </w:p>
        </w:tc>
      </w:tr>
      <w:tr w:rsidR="002C4B03" w14:paraId="1B284975" w14:textId="77777777" w:rsidTr="00363547">
        <w:trPr>
          <w:trHeight w:val="283"/>
        </w:trPr>
        <w:tc>
          <w:tcPr>
            <w:tcW w:w="3964" w:type="dxa"/>
          </w:tcPr>
          <w:p w14:paraId="5F3A2138" w14:textId="5E452A08" w:rsidR="00465E35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</w:t>
            </w:r>
            <w:r w:rsidR="00D402FD" w:rsidRPr="006601E2">
              <w:rPr>
                <w:rFonts w:ascii="Arial" w:hAnsi="Arial" w:cs="Arial"/>
                <w:szCs w:val="22"/>
              </w:rPr>
              <w:t>Laser trabeculoplasty (</w:t>
            </w:r>
            <w:r w:rsidR="008C767D" w:rsidRPr="006601E2">
              <w:rPr>
                <w:rFonts w:ascii="Arial" w:hAnsi="Arial" w:cs="Arial"/>
                <w:szCs w:val="22"/>
              </w:rPr>
              <w:t xml:space="preserve">n, </w:t>
            </w:r>
            <w:r w:rsidR="00D402FD" w:rsidRPr="006601E2">
              <w:rPr>
                <w:rFonts w:ascii="Arial" w:hAnsi="Arial" w:cs="Arial"/>
                <w:szCs w:val="22"/>
              </w:rPr>
              <w:t>Yes:No)</w:t>
            </w:r>
          </w:p>
        </w:tc>
        <w:tc>
          <w:tcPr>
            <w:tcW w:w="1701" w:type="dxa"/>
          </w:tcPr>
          <w:p w14:paraId="54195CE6" w14:textId="2743C72C" w:rsidR="00465E35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11:27</w:t>
            </w:r>
          </w:p>
        </w:tc>
        <w:tc>
          <w:tcPr>
            <w:tcW w:w="236" w:type="dxa"/>
          </w:tcPr>
          <w:p w14:paraId="6C0DD18C" w14:textId="77777777" w:rsidR="00465E35" w:rsidRPr="006601E2" w:rsidRDefault="00465E35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692CDA93" w14:textId="290854A4" w:rsidR="00465E35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2:9</w:t>
            </w:r>
          </w:p>
        </w:tc>
        <w:tc>
          <w:tcPr>
            <w:tcW w:w="336" w:type="dxa"/>
          </w:tcPr>
          <w:p w14:paraId="78CA16D6" w14:textId="77777777" w:rsidR="00465E35" w:rsidRPr="006601E2" w:rsidRDefault="00465E35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7BDAFCFC" w14:textId="6271D74E" w:rsidR="00465E35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</w:t>
            </w:r>
            <w:r w:rsidR="00B550A8" w:rsidRPr="006601E2">
              <w:rPr>
                <w:rFonts w:ascii="Arial" w:hAnsi="Arial" w:cs="Arial"/>
                <w:i/>
                <w:iCs/>
                <w:szCs w:val="22"/>
              </w:rPr>
              <w:t>.5</w:t>
            </w:r>
            <w:r w:rsidRPr="006601E2">
              <w:rPr>
                <w:rFonts w:ascii="Arial" w:hAnsi="Arial" w:cs="Arial"/>
                <w:i/>
                <w:iCs/>
                <w:szCs w:val="22"/>
              </w:rPr>
              <w:t>*</w:t>
            </w:r>
          </w:p>
        </w:tc>
      </w:tr>
      <w:tr w:rsidR="002C4B03" w14:paraId="2B48FE51" w14:textId="77777777" w:rsidTr="00363547">
        <w:trPr>
          <w:trHeight w:val="283"/>
        </w:trPr>
        <w:tc>
          <w:tcPr>
            <w:tcW w:w="3964" w:type="dxa"/>
          </w:tcPr>
          <w:p w14:paraId="5C9BA940" w14:textId="1FB0A1AE" w:rsidR="00927378" w:rsidRPr="006601E2" w:rsidRDefault="00BC7AFA" w:rsidP="00363547">
            <w:pPr>
              <w:ind w:firstLineChars="100" w:firstLine="220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Trabeculectomy (</w:t>
            </w:r>
            <w:r w:rsidR="008C767D" w:rsidRPr="006601E2">
              <w:rPr>
                <w:rFonts w:ascii="Arial" w:hAnsi="Arial" w:cs="Arial"/>
                <w:szCs w:val="22"/>
              </w:rPr>
              <w:t xml:space="preserve">n, </w:t>
            </w:r>
            <w:r w:rsidRPr="006601E2">
              <w:rPr>
                <w:rFonts w:ascii="Arial" w:hAnsi="Arial" w:cs="Arial"/>
                <w:szCs w:val="22"/>
              </w:rPr>
              <w:t xml:space="preserve">Yes:No) </w:t>
            </w:r>
          </w:p>
        </w:tc>
        <w:tc>
          <w:tcPr>
            <w:tcW w:w="1701" w:type="dxa"/>
          </w:tcPr>
          <w:p w14:paraId="5AB8E320" w14:textId="0AC59D59" w:rsidR="00927378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12:26</w:t>
            </w:r>
          </w:p>
        </w:tc>
        <w:tc>
          <w:tcPr>
            <w:tcW w:w="236" w:type="dxa"/>
          </w:tcPr>
          <w:p w14:paraId="01EE2B87" w14:textId="77777777" w:rsidR="00927378" w:rsidRPr="006601E2" w:rsidRDefault="00927378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290898E9" w14:textId="4C2B3657" w:rsidR="00927378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7:4</w:t>
            </w:r>
          </w:p>
        </w:tc>
        <w:tc>
          <w:tcPr>
            <w:tcW w:w="336" w:type="dxa"/>
          </w:tcPr>
          <w:p w14:paraId="49DEE555" w14:textId="77777777" w:rsidR="00927378" w:rsidRPr="006601E2" w:rsidRDefault="00927378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0710D1B0" w14:textId="0349D2E9" w:rsidR="00927378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</w:t>
            </w:r>
            <w:r w:rsidR="005A5421" w:rsidRPr="006601E2">
              <w:rPr>
                <w:rFonts w:ascii="Arial" w:hAnsi="Arial" w:cs="Arial"/>
                <w:i/>
                <w:iCs/>
                <w:szCs w:val="22"/>
              </w:rPr>
              <w:t>0</w:t>
            </w:r>
            <w:r w:rsidR="00DF6C07" w:rsidRPr="006601E2">
              <w:rPr>
                <w:rFonts w:ascii="Arial" w:hAnsi="Arial" w:cs="Arial"/>
                <w:i/>
                <w:iCs/>
                <w:szCs w:val="22"/>
              </w:rPr>
              <w:t>9</w:t>
            </w:r>
            <w:r w:rsidRPr="006601E2">
              <w:rPr>
                <w:rFonts w:ascii="Arial" w:hAnsi="Arial" w:cs="Arial"/>
                <w:i/>
                <w:iCs/>
                <w:szCs w:val="22"/>
              </w:rPr>
              <w:t>*</w:t>
            </w:r>
          </w:p>
        </w:tc>
      </w:tr>
      <w:tr w:rsidR="002C4B03" w14:paraId="0AB10AE3" w14:textId="77777777" w:rsidTr="00363547">
        <w:trPr>
          <w:trHeight w:val="283"/>
        </w:trPr>
        <w:tc>
          <w:tcPr>
            <w:tcW w:w="3964" w:type="dxa"/>
          </w:tcPr>
          <w:p w14:paraId="452C9807" w14:textId="61F86951" w:rsidR="00AF6FFB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</w:t>
            </w:r>
            <w:r w:rsidR="002F538C" w:rsidRPr="006601E2">
              <w:rPr>
                <w:rFonts w:ascii="Arial" w:hAnsi="Arial" w:cs="Arial"/>
                <w:szCs w:val="22"/>
              </w:rPr>
              <w:t>Keratoplasty</w:t>
            </w:r>
            <w:r w:rsidR="00DC06C7" w:rsidRPr="006601E2">
              <w:rPr>
                <w:rFonts w:ascii="Arial" w:hAnsi="Arial" w:cs="Arial"/>
                <w:szCs w:val="22"/>
              </w:rPr>
              <w:t xml:space="preserve"> (</w:t>
            </w:r>
            <w:r w:rsidR="008C767D" w:rsidRPr="006601E2">
              <w:rPr>
                <w:rFonts w:ascii="Arial" w:hAnsi="Arial" w:cs="Arial"/>
                <w:szCs w:val="22"/>
              </w:rPr>
              <w:t xml:space="preserve">n, </w:t>
            </w:r>
            <w:r w:rsidR="00DC06C7" w:rsidRPr="006601E2">
              <w:rPr>
                <w:rFonts w:ascii="Arial" w:hAnsi="Arial" w:cs="Arial"/>
                <w:szCs w:val="22"/>
              </w:rPr>
              <w:t>Yes:No)</w:t>
            </w:r>
          </w:p>
        </w:tc>
        <w:tc>
          <w:tcPr>
            <w:tcW w:w="1701" w:type="dxa"/>
          </w:tcPr>
          <w:p w14:paraId="5AD11CA8" w14:textId="48FA4FFC" w:rsidR="00AF6FFB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:35</w:t>
            </w:r>
          </w:p>
        </w:tc>
        <w:tc>
          <w:tcPr>
            <w:tcW w:w="236" w:type="dxa"/>
          </w:tcPr>
          <w:p w14:paraId="23454A40" w14:textId="77777777" w:rsidR="00AF6FFB" w:rsidRPr="006601E2" w:rsidRDefault="00AF6FFB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343E3E56" w14:textId="08EA002D" w:rsidR="00AF6FFB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1:10</w:t>
            </w:r>
          </w:p>
        </w:tc>
        <w:tc>
          <w:tcPr>
            <w:tcW w:w="336" w:type="dxa"/>
          </w:tcPr>
          <w:p w14:paraId="52EA2EDA" w14:textId="77777777" w:rsidR="00AF6FFB" w:rsidRPr="006601E2" w:rsidRDefault="00AF6FFB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7D143137" w14:textId="23981557" w:rsidR="00AF6FFB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9</w:t>
            </w:r>
            <w:r w:rsidR="000B07E7" w:rsidRPr="006601E2">
              <w:rPr>
                <w:rFonts w:ascii="Arial" w:hAnsi="Arial" w:cs="Arial"/>
                <w:i/>
                <w:iCs/>
                <w:szCs w:val="22"/>
              </w:rPr>
              <w:t>*</w:t>
            </w:r>
          </w:p>
        </w:tc>
      </w:tr>
      <w:tr w:rsidR="002C4B03" w14:paraId="17C2BD9E" w14:textId="77777777" w:rsidTr="00363547">
        <w:trPr>
          <w:trHeight w:val="283"/>
        </w:trPr>
        <w:tc>
          <w:tcPr>
            <w:tcW w:w="3964" w:type="dxa"/>
          </w:tcPr>
          <w:p w14:paraId="6099291D" w14:textId="057D3764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Combined cataract surgery (n, Yes:No)</w:t>
            </w:r>
          </w:p>
        </w:tc>
        <w:tc>
          <w:tcPr>
            <w:tcW w:w="1701" w:type="dxa"/>
          </w:tcPr>
          <w:p w14:paraId="6ECB3A23" w14:textId="162F7827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:35</w:t>
            </w:r>
          </w:p>
        </w:tc>
        <w:tc>
          <w:tcPr>
            <w:tcW w:w="236" w:type="dxa"/>
          </w:tcPr>
          <w:p w14:paraId="0582538B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73CBB4AA" w14:textId="345AD4D5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:11</w:t>
            </w:r>
          </w:p>
        </w:tc>
        <w:tc>
          <w:tcPr>
            <w:tcW w:w="336" w:type="dxa"/>
          </w:tcPr>
          <w:p w14:paraId="68DECE4C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469D3338" w14:textId="45A566EC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1.0*</w:t>
            </w:r>
          </w:p>
        </w:tc>
      </w:tr>
      <w:tr w:rsidR="002C4B03" w14:paraId="4890BB88" w14:textId="77777777" w:rsidTr="00363547">
        <w:trPr>
          <w:trHeight w:val="283"/>
        </w:trPr>
        <w:tc>
          <w:tcPr>
            <w:tcW w:w="3964" w:type="dxa"/>
          </w:tcPr>
          <w:p w14:paraId="2207D5F7" w14:textId="0C4EAB40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eastAsia="맑은 고딕" w:hAnsi="Arial" w:cs="Arial"/>
                <w:bCs/>
                <w:szCs w:val="22"/>
              </w:rPr>
              <w:t>Intraoperative MMC 0.4 mg/mL</w:t>
            </w:r>
            <w:r w:rsidR="00452FDA" w:rsidRPr="006601E2">
              <w:rPr>
                <w:rFonts w:ascii="Arial" w:eastAsia="맑은 고딕" w:hAnsi="Arial" w:cs="Arial"/>
                <w:bCs/>
                <w:szCs w:val="22"/>
              </w:rPr>
              <w:t xml:space="preserve"> </w:t>
            </w:r>
            <w:r w:rsidRPr="006601E2">
              <w:rPr>
                <w:rFonts w:ascii="Arial" w:eastAsia="맑은 고딕" w:hAnsi="Arial" w:cs="Arial"/>
                <w:bCs/>
                <w:szCs w:val="22"/>
              </w:rPr>
              <w:t>(min)</w:t>
            </w:r>
          </w:p>
        </w:tc>
        <w:tc>
          <w:tcPr>
            <w:tcW w:w="1701" w:type="dxa"/>
          </w:tcPr>
          <w:p w14:paraId="21A83B46" w14:textId="445B2DF1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.0 ± 0.6</w:t>
            </w:r>
          </w:p>
        </w:tc>
        <w:tc>
          <w:tcPr>
            <w:tcW w:w="236" w:type="dxa"/>
          </w:tcPr>
          <w:p w14:paraId="4E11653E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4DF6BE67" w14:textId="21657A47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.3 ± 1.2</w:t>
            </w:r>
          </w:p>
        </w:tc>
        <w:tc>
          <w:tcPr>
            <w:tcW w:w="336" w:type="dxa"/>
          </w:tcPr>
          <w:p w14:paraId="57EC51FF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0DF34452" w14:textId="30D9F4AB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49</w:t>
            </w:r>
          </w:p>
        </w:tc>
      </w:tr>
      <w:tr w:rsidR="002C4B03" w14:paraId="0318033B" w14:textId="77777777" w:rsidTr="00363547">
        <w:trPr>
          <w:trHeight w:val="283"/>
        </w:trPr>
        <w:tc>
          <w:tcPr>
            <w:tcW w:w="3964" w:type="dxa"/>
          </w:tcPr>
          <w:p w14:paraId="0709AC70" w14:textId="32489116" w:rsidR="00037FF2" w:rsidRPr="006601E2" w:rsidRDefault="00BC7AFA" w:rsidP="00363547">
            <w:pPr>
              <w:jc w:val="both"/>
              <w:rPr>
                <w:rFonts w:ascii="Arial" w:eastAsia="맑은 고딕" w:hAnsi="Arial" w:cs="Arial"/>
                <w:bCs/>
                <w:szCs w:val="22"/>
              </w:rPr>
            </w:pPr>
            <w:r w:rsidRPr="006601E2">
              <w:rPr>
                <w:rFonts w:ascii="Arial" w:eastAsia="맑은 고딕" w:hAnsi="Arial" w:cs="Arial"/>
                <w:bCs/>
                <w:szCs w:val="22"/>
              </w:rPr>
              <w:t>Intraoperative MMC 0.4 mg/mL</w:t>
            </w:r>
          </w:p>
        </w:tc>
        <w:tc>
          <w:tcPr>
            <w:tcW w:w="1701" w:type="dxa"/>
          </w:tcPr>
          <w:p w14:paraId="1928F64B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36" w:type="dxa"/>
          </w:tcPr>
          <w:p w14:paraId="537D5829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0AAC1096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36" w:type="dxa"/>
          </w:tcPr>
          <w:p w14:paraId="06050F5B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0B2AC6C4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39585E89" w14:textId="77777777" w:rsidTr="00363547">
        <w:trPr>
          <w:trHeight w:val="283"/>
        </w:trPr>
        <w:tc>
          <w:tcPr>
            <w:tcW w:w="3964" w:type="dxa"/>
          </w:tcPr>
          <w:p w14:paraId="12CB0FFE" w14:textId="4CBFBCF2" w:rsidR="00037FF2" w:rsidRPr="006601E2" w:rsidRDefault="00BC7AFA" w:rsidP="00363547">
            <w:pPr>
              <w:rPr>
                <w:rFonts w:ascii="Arial" w:eastAsia="맑은 고딕" w:hAnsi="Arial" w:cs="Arial"/>
                <w:bCs/>
                <w:szCs w:val="22"/>
              </w:rPr>
            </w:pPr>
            <w:r w:rsidRPr="006601E2">
              <w:rPr>
                <w:rFonts w:ascii="Arial" w:eastAsia="맑은 고딕" w:hAnsi="Arial" w:cs="Arial"/>
                <w:bCs/>
                <w:szCs w:val="22"/>
              </w:rPr>
              <w:t xml:space="preserve">  &lt; 3 min (n</w:t>
            </w:r>
            <w:r w:rsidR="005C6B06" w:rsidRPr="006601E2">
              <w:rPr>
                <w:rFonts w:ascii="Arial" w:eastAsia="맑은 고딕" w:hAnsi="Arial" w:cs="Arial"/>
                <w:bCs/>
                <w:szCs w:val="22"/>
              </w:rPr>
              <w:t>, %</w:t>
            </w:r>
            <w:r w:rsidRPr="006601E2">
              <w:rPr>
                <w:rFonts w:ascii="Arial" w:eastAsia="맑은 고딕" w:hAnsi="Arial" w:cs="Arial"/>
                <w:bCs/>
                <w:szCs w:val="22"/>
              </w:rPr>
              <w:t>)</w:t>
            </w:r>
          </w:p>
        </w:tc>
        <w:tc>
          <w:tcPr>
            <w:tcW w:w="1701" w:type="dxa"/>
          </w:tcPr>
          <w:p w14:paraId="13314224" w14:textId="645B3BB1" w:rsidR="00037FF2" w:rsidRPr="006601E2" w:rsidRDefault="00BC7AFA" w:rsidP="006601E2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6</w:t>
            </w:r>
            <w:r w:rsidR="0000275C" w:rsidRPr="006601E2">
              <w:rPr>
                <w:rFonts w:ascii="Arial" w:hAnsi="Arial" w:cs="Arial"/>
                <w:szCs w:val="22"/>
              </w:rPr>
              <w:t xml:space="preserve"> (</w:t>
            </w:r>
            <w:r w:rsidRPr="006601E2">
              <w:rPr>
                <w:rFonts w:ascii="Arial" w:hAnsi="Arial" w:cs="Arial"/>
                <w:szCs w:val="22"/>
              </w:rPr>
              <w:t>15.8</w:t>
            </w:r>
            <w:r w:rsidR="0000275C" w:rsidRPr="006601E2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236" w:type="dxa"/>
          </w:tcPr>
          <w:p w14:paraId="63C321C3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4FF32901" w14:textId="3F3E6800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</w:t>
            </w:r>
            <w:r w:rsidR="004E4058" w:rsidRPr="006601E2">
              <w:rPr>
                <w:rFonts w:ascii="Arial" w:hAnsi="Arial" w:cs="Arial"/>
                <w:szCs w:val="22"/>
              </w:rPr>
              <w:t xml:space="preserve"> (27.3)</w:t>
            </w:r>
          </w:p>
        </w:tc>
        <w:tc>
          <w:tcPr>
            <w:tcW w:w="336" w:type="dxa"/>
          </w:tcPr>
          <w:p w14:paraId="3E78EC2C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40092189" w14:textId="2EF760C2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2*</w:t>
            </w:r>
          </w:p>
        </w:tc>
      </w:tr>
      <w:tr w:rsidR="002C4B03" w14:paraId="148CE0F8" w14:textId="77777777" w:rsidTr="00363547">
        <w:trPr>
          <w:trHeight w:val="283"/>
        </w:trPr>
        <w:tc>
          <w:tcPr>
            <w:tcW w:w="3964" w:type="dxa"/>
          </w:tcPr>
          <w:p w14:paraId="112886C2" w14:textId="0354183F" w:rsidR="00037FF2" w:rsidRPr="006601E2" w:rsidRDefault="00BC7AFA" w:rsidP="00363547">
            <w:pPr>
              <w:rPr>
                <w:rFonts w:ascii="Arial" w:eastAsia="맑은 고딕" w:hAnsi="Arial" w:cs="Arial"/>
                <w:bCs/>
                <w:szCs w:val="22"/>
              </w:rPr>
            </w:pPr>
            <w:r w:rsidRPr="006601E2">
              <w:rPr>
                <w:rFonts w:ascii="Arial" w:eastAsia="맑은 고딕" w:hAnsi="Arial" w:cs="Arial"/>
                <w:bCs/>
                <w:szCs w:val="22"/>
              </w:rPr>
              <w:t xml:space="preserve">  ≥ 3 min (n</w:t>
            </w:r>
            <w:r w:rsidR="005C6B06" w:rsidRPr="006601E2">
              <w:rPr>
                <w:rFonts w:ascii="Arial" w:eastAsia="맑은 고딕" w:hAnsi="Arial" w:cs="Arial"/>
                <w:bCs/>
                <w:szCs w:val="22"/>
              </w:rPr>
              <w:t>, %</w:t>
            </w:r>
            <w:r w:rsidRPr="006601E2">
              <w:rPr>
                <w:rFonts w:ascii="Arial" w:eastAsia="맑은 고딕" w:hAnsi="Arial" w:cs="Arial"/>
                <w:bCs/>
                <w:szCs w:val="22"/>
              </w:rPr>
              <w:t>)</w:t>
            </w:r>
          </w:p>
        </w:tc>
        <w:tc>
          <w:tcPr>
            <w:tcW w:w="1701" w:type="dxa"/>
          </w:tcPr>
          <w:p w14:paraId="5AC66BC9" w14:textId="7242A135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2</w:t>
            </w:r>
            <w:r w:rsidR="004E4058" w:rsidRPr="006601E2">
              <w:rPr>
                <w:rFonts w:ascii="Arial" w:hAnsi="Arial" w:cs="Arial"/>
                <w:szCs w:val="22"/>
              </w:rPr>
              <w:t xml:space="preserve"> (84.2)</w:t>
            </w:r>
          </w:p>
        </w:tc>
        <w:tc>
          <w:tcPr>
            <w:tcW w:w="236" w:type="dxa"/>
          </w:tcPr>
          <w:p w14:paraId="0921D76A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7251A55E" w14:textId="5A5EE0DD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8</w:t>
            </w:r>
            <w:r w:rsidR="004E4058" w:rsidRPr="006601E2">
              <w:rPr>
                <w:rFonts w:ascii="Arial" w:hAnsi="Arial" w:cs="Arial"/>
                <w:szCs w:val="22"/>
              </w:rPr>
              <w:t xml:space="preserve"> (72.7)</w:t>
            </w:r>
          </w:p>
        </w:tc>
        <w:tc>
          <w:tcPr>
            <w:tcW w:w="336" w:type="dxa"/>
          </w:tcPr>
          <w:p w14:paraId="4141F944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1B0471C2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23AF1646" w14:textId="77777777" w:rsidTr="00363547">
        <w:trPr>
          <w:trHeight w:val="283"/>
        </w:trPr>
        <w:tc>
          <w:tcPr>
            <w:tcW w:w="3964" w:type="dxa"/>
          </w:tcPr>
          <w:p w14:paraId="64B7C642" w14:textId="093B1011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IOP (mmHg)</w:t>
            </w:r>
          </w:p>
        </w:tc>
        <w:tc>
          <w:tcPr>
            <w:tcW w:w="1701" w:type="dxa"/>
          </w:tcPr>
          <w:p w14:paraId="793DAB83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36" w:type="dxa"/>
          </w:tcPr>
          <w:p w14:paraId="4DE9C31D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1BEF1990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36" w:type="dxa"/>
          </w:tcPr>
          <w:p w14:paraId="3EB45D9D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287821A2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5D2017C6" w14:textId="77777777" w:rsidTr="00363547">
        <w:trPr>
          <w:trHeight w:val="283"/>
        </w:trPr>
        <w:tc>
          <w:tcPr>
            <w:tcW w:w="3964" w:type="dxa"/>
          </w:tcPr>
          <w:p w14:paraId="37A51414" w14:textId="74650ACF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Decision IOP</w:t>
            </w:r>
          </w:p>
        </w:tc>
        <w:tc>
          <w:tcPr>
            <w:tcW w:w="1701" w:type="dxa"/>
          </w:tcPr>
          <w:p w14:paraId="53002618" w14:textId="1B75CC87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28.8 ± 10.8</w:t>
            </w:r>
          </w:p>
        </w:tc>
        <w:tc>
          <w:tcPr>
            <w:tcW w:w="236" w:type="dxa"/>
          </w:tcPr>
          <w:p w14:paraId="47C256F6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058EF8F5" w14:textId="44ACD8FE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26.8 ± 6.1</w:t>
            </w:r>
          </w:p>
        </w:tc>
        <w:tc>
          <w:tcPr>
            <w:tcW w:w="336" w:type="dxa"/>
          </w:tcPr>
          <w:p w14:paraId="58F17D75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4366E305" w14:textId="045F0EF2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62</w:t>
            </w:r>
          </w:p>
        </w:tc>
      </w:tr>
      <w:tr w:rsidR="002C4B03" w14:paraId="550B1AC8" w14:textId="77777777" w:rsidTr="00363547">
        <w:trPr>
          <w:trHeight w:val="283"/>
        </w:trPr>
        <w:tc>
          <w:tcPr>
            <w:tcW w:w="3964" w:type="dxa"/>
          </w:tcPr>
          <w:p w14:paraId="0DA07E0E" w14:textId="728DB360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OM1</w:t>
            </w:r>
          </w:p>
        </w:tc>
        <w:tc>
          <w:tcPr>
            <w:tcW w:w="1701" w:type="dxa"/>
          </w:tcPr>
          <w:p w14:paraId="6110A96A" w14:textId="53450E4E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11.6 ± 4.2</w:t>
            </w:r>
          </w:p>
        </w:tc>
        <w:tc>
          <w:tcPr>
            <w:tcW w:w="236" w:type="dxa"/>
          </w:tcPr>
          <w:p w14:paraId="5740288A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53601896" w14:textId="31B054EE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15.9 ± 5.5</w:t>
            </w:r>
          </w:p>
        </w:tc>
        <w:tc>
          <w:tcPr>
            <w:tcW w:w="336" w:type="dxa"/>
          </w:tcPr>
          <w:p w14:paraId="289C2642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09747DCF" w14:textId="5ED2C4C4" w:rsidR="00037FF2" w:rsidRPr="006601E2" w:rsidRDefault="00BC7AFA" w:rsidP="00363547">
            <w:pPr>
              <w:jc w:val="center"/>
              <w:rPr>
                <w:rFonts w:ascii="Arial" w:hAnsi="Arial" w:cs="Arial"/>
                <w:bCs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bCs/>
                <w:i/>
                <w:iCs/>
                <w:szCs w:val="22"/>
              </w:rPr>
              <w:t>0.02</w:t>
            </w:r>
          </w:p>
        </w:tc>
      </w:tr>
      <w:tr w:rsidR="002C4B03" w14:paraId="0DFA810B" w14:textId="77777777" w:rsidTr="00363547">
        <w:trPr>
          <w:trHeight w:val="283"/>
        </w:trPr>
        <w:tc>
          <w:tcPr>
            <w:tcW w:w="3964" w:type="dxa"/>
          </w:tcPr>
          <w:p w14:paraId="1CDD5A6A" w14:textId="6D066B04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OM3 </w:t>
            </w:r>
          </w:p>
        </w:tc>
        <w:tc>
          <w:tcPr>
            <w:tcW w:w="1701" w:type="dxa"/>
          </w:tcPr>
          <w:p w14:paraId="72E2541F" w14:textId="4E813F46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10.4 ± 3.7</w:t>
            </w:r>
          </w:p>
        </w:tc>
        <w:tc>
          <w:tcPr>
            <w:tcW w:w="236" w:type="dxa"/>
          </w:tcPr>
          <w:p w14:paraId="6FC20B44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02372006" w14:textId="3134D1EB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17.3 ± 5.6</w:t>
            </w:r>
          </w:p>
        </w:tc>
        <w:tc>
          <w:tcPr>
            <w:tcW w:w="336" w:type="dxa"/>
          </w:tcPr>
          <w:p w14:paraId="17D44473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4552A115" w14:textId="0E82DC04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&lt;0.001</w:t>
            </w:r>
          </w:p>
        </w:tc>
      </w:tr>
      <w:tr w:rsidR="002C4B03" w14:paraId="3A3E622F" w14:textId="77777777" w:rsidTr="00363547">
        <w:trPr>
          <w:trHeight w:val="283"/>
        </w:trPr>
        <w:tc>
          <w:tcPr>
            <w:tcW w:w="3964" w:type="dxa"/>
          </w:tcPr>
          <w:p w14:paraId="77598CFC" w14:textId="3AC8E8AB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Number of medication</w:t>
            </w:r>
            <w:r w:rsidR="00A80A5F">
              <w:rPr>
                <w:rFonts w:ascii="Arial" w:hAnsi="Arial" w:cs="Arial"/>
                <w:szCs w:val="22"/>
              </w:rPr>
              <w:t>s</w:t>
            </w:r>
            <w:r w:rsidRPr="006601E2">
              <w:rPr>
                <w:rFonts w:ascii="Arial" w:hAnsi="Arial" w:cs="Arial"/>
                <w:szCs w:val="22"/>
              </w:rPr>
              <w:t xml:space="preserve"> use</w:t>
            </w:r>
            <w:r w:rsidR="00A80A5F">
              <w:rPr>
                <w:rFonts w:ascii="Arial" w:hAnsi="Arial" w:cs="Arial"/>
                <w:szCs w:val="22"/>
              </w:rPr>
              <w:t>d</w:t>
            </w:r>
          </w:p>
        </w:tc>
        <w:tc>
          <w:tcPr>
            <w:tcW w:w="1701" w:type="dxa"/>
          </w:tcPr>
          <w:p w14:paraId="4182A837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36" w:type="dxa"/>
          </w:tcPr>
          <w:p w14:paraId="4C7C2BCF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52A97845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36" w:type="dxa"/>
          </w:tcPr>
          <w:p w14:paraId="4A77C143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6F3E0B24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32A468C2" w14:textId="77777777" w:rsidTr="00363547">
        <w:trPr>
          <w:trHeight w:val="283"/>
        </w:trPr>
        <w:tc>
          <w:tcPr>
            <w:tcW w:w="3964" w:type="dxa"/>
          </w:tcPr>
          <w:p w14:paraId="258CA664" w14:textId="7559AEF1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reoperative</w:t>
            </w:r>
          </w:p>
        </w:tc>
        <w:tc>
          <w:tcPr>
            <w:tcW w:w="1701" w:type="dxa"/>
          </w:tcPr>
          <w:p w14:paraId="1FD8090C" w14:textId="13ECB18F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.7 ± 0.8</w:t>
            </w:r>
          </w:p>
        </w:tc>
        <w:tc>
          <w:tcPr>
            <w:tcW w:w="236" w:type="dxa"/>
          </w:tcPr>
          <w:p w14:paraId="3DDFC61C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4CBFF537" w14:textId="7CB03D74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.6 ± 0.7</w:t>
            </w:r>
          </w:p>
        </w:tc>
        <w:tc>
          <w:tcPr>
            <w:tcW w:w="336" w:type="dxa"/>
          </w:tcPr>
          <w:p w14:paraId="7B2F1F09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59C6973A" w14:textId="1E5CFA1E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87</w:t>
            </w:r>
          </w:p>
        </w:tc>
      </w:tr>
      <w:tr w:rsidR="002C4B03" w14:paraId="662C7D90" w14:textId="77777777" w:rsidTr="00363547">
        <w:trPr>
          <w:trHeight w:val="283"/>
        </w:trPr>
        <w:tc>
          <w:tcPr>
            <w:tcW w:w="3964" w:type="dxa"/>
          </w:tcPr>
          <w:p w14:paraId="7D719568" w14:textId="53D9FA71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OM1</w:t>
            </w:r>
          </w:p>
        </w:tc>
        <w:tc>
          <w:tcPr>
            <w:tcW w:w="1701" w:type="dxa"/>
          </w:tcPr>
          <w:p w14:paraId="097DBF14" w14:textId="7388E48D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.0 ± 0.0</w:t>
            </w:r>
          </w:p>
        </w:tc>
        <w:tc>
          <w:tcPr>
            <w:tcW w:w="236" w:type="dxa"/>
          </w:tcPr>
          <w:p w14:paraId="38182554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115CD0CC" w14:textId="11FEB596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.9 ± 1.3</w:t>
            </w:r>
          </w:p>
        </w:tc>
        <w:tc>
          <w:tcPr>
            <w:tcW w:w="336" w:type="dxa"/>
          </w:tcPr>
          <w:p w14:paraId="30C2EE50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413D427D" w14:textId="5932E58F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09</w:t>
            </w:r>
          </w:p>
        </w:tc>
      </w:tr>
      <w:tr w:rsidR="002C4B03" w14:paraId="3DBA06CF" w14:textId="77777777" w:rsidTr="00363547">
        <w:trPr>
          <w:trHeight w:val="283"/>
        </w:trPr>
        <w:tc>
          <w:tcPr>
            <w:tcW w:w="3964" w:type="dxa"/>
          </w:tcPr>
          <w:p w14:paraId="608B0363" w14:textId="1D463444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POM3  </w:t>
            </w:r>
          </w:p>
        </w:tc>
        <w:tc>
          <w:tcPr>
            <w:tcW w:w="1701" w:type="dxa"/>
          </w:tcPr>
          <w:p w14:paraId="500DC6BA" w14:textId="7B36A8C3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.1 ± 0.2</w:t>
            </w:r>
          </w:p>
        </w:tc>
        <w:tc>
          <w:tcPr>
            <w:tcW w:w="236" w:type="dxa"/>
          </w:tcPr>
          <w:p w14:paraId="3B8DBEA3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47D750BA" w14:textId="38AA98C7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0.8 ± 1.2</w:t>
            </w:r>
          </w:p>
        </w:tc>
        <w:tc>
          <w:tcPr>
            <w:tcW w:w="336" w:type="dxa"/>
          </w:tcPr>
          <w:p w14:paraId="2A40BD6C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10AFA783" w14:textId="7BBF9B78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14</w:t>
            </w:r>
          </w:p>
        </w:tc>
      </w:tr>
      <w:tr w:rsidR="002C4B03" w14:paraId="7F0C2070" w14:textId="77777777" w:rsidTr="00363547">
        <w:trPr>
          <w:trHeight w:val="283"/>
        </w:trPr>
        <w:tc>
          <w:tcPr>
            <w:tcW w:w="3964" w:type="dxa"/>
          </w:tcPr>
          <w:p w14:paraId="78D88EB0" w14:textId="1582782F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Ripcord removal</w:t>
            </w:r>
          </w:p>
        </w:tc>
        <w:tc>
          <w:tcPr>
            <w:tcW w:w="1701" w:type="dxa"/>
          </w:tcPr>
          <w:p w14:paraId="26E6DF5D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36" w:type="dxa"/>
          </w:tcPr>
          <w:p w14:paraId="0213BC25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4A258440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36" w:type="dxa"/>
          </w:tcPr>
          <w:p w14:paraId="1C4F568F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2AB8651F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</w:tr>
      <w:tr w:rsidR="002C4B03" w14:paraId="575F1C65" w14:textId="77777777" w:rsidTr="00363547">
        <w:trPr>
          <w:trHeight w:val="283"/>
        </w:trPr>
        <w:tc>
          <w:tcPr>
            <w:tcW w:w="3964" w:type="dxa"/>
          </w:tcPr>
          <w:p w14:paraId="526B79D4" w14:textId="55BEEA11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Removed (n,%)</w:t>
            </w:r>
          </w:p>
        </w:tc>
        <w:tc>
          <w:tcPr>
            <w:tcW w:w="1701" w:type="dxa"/>
          </w:tcPr>
          <w:p w14:paraId="002DA1CC" w14:textId="28551B2E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26 (68.4)</w:t>
            </w:r>
          </w:p>
        </w:tc>
        <w:tc>
          <w:tcPr>
            <w:tcW w:w="236" w:type="dxa"/>
          </w:tcPr>
          <w:p w14:paraId="71A4B22C" w14:textId="6691F138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5654427D" w14:textId="5F65FEB0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10 (</w:t>
            </w:r>
            <w:r w:rsidR="001959F0">
              <w:rPr>
                <w:rFonts w:ascii="Arial" w:hAnsi="Arial" w:cs="Arial" w:hint="eastAsia"/>
                <w:szCs w:val="22"/>
              </w:rPr>
              <w:t>90.9</w:t>
            </w:r>
            <w:r w:rsidRPr="006601E2">
              <w:rPr>
                <w:rFonts w:ascii="Arial" w:hAnsi="Arial" w:cs="Arial"/>
                <w:szCs w:val="22"/>
              </w:rPr>
              <w:t>)</w:t>
            </w:r>
          </w:p>
        </w:tc>
        <w:tc>
          <w:tcPr>
            <w:tcW w:w="336" w:type="dxa"/>
          </w:tcPr>
          <w:p w14:paraId="79878B0D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5FEE632A" w14:textId="3FA08B73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36*</w:t>
            </w:r>
          </w:p>
        </w:tc>
      </w:tr>
      <w:tr w:rsidR="002C4B03" w14:paraId="689EDFEF" w14:textId="77777777" w:rsidTr="00363547">
        <w:trPr>
          <w:trHeight w:val="283"/>
        </w:trPr>
        <w:tc>
          <w:tcPr>
            <w:tcW w:w="3964" w:type="dxa"/>
          </w:tcPr>
          <w:p w14:paraId="0893AFAE" w14:textId="72BCA9E2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Ripcord removal time (months)</w:t>
            </w:r>
          </w:p>
        </w:tc>
        <w:tc>
          <w:tcPr>
            <w:tcW w:w="1701" w:type="dxa"/>
          </w:tcPr>
          <w:p w14:paraId="24C7574A" w14:textId="53290661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3.1 ± 2.8</w:t>
            </w:r>
          </w:p>
        </w:tc>
        <w:tc>
          <w:tcPr>
            <w:tcW w:w="236" w:type="dxa"/>
          </w:tcPr>
          <w:p w14:paraId="0E6C8AC0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7513AB8F" w14:textId="2CB389FB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>1.4 ± 1.1</w:t>
            </w:r>
          </w:p>
        </w:tc>
        <w:tc>
          <w:tcPr>
            <w:tcW w:w="336" w:type="dxa"/>
          </w:tcPr>
          <w:p w14:paraId="0EA9758D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160F6B95" w14:textId="14A148F8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i/>
                <w:iCs/>
                <w:szCs w:val="22"/>
              </w:rPr>
              <w:t>0.12</w:t>
            </w:r>
          </w:p>
        </w:tc>
      </w:tr>
      <w:tr w:rsidR="002C4B03" w14:paraId="1E213931" w14:textId="77777777" w:rsidTr="00363547">
        <w:trPr>
          <w:trHeight w:val="283"/>
        </w:trPr>
        <w:tc>
          <w:tcPr>
            <w:tcW w:w="3964" w:type="dxa"/>
          </w:tcPr>
          <w:p w14:paraId="4DB77FD5" w14:textId="31C971F6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IOP before removal (mmHg)</w:t>
            </w:r>
          </w:p>
        </w:tc>
        <w:tc>
          <w:tcPr>
            <w:tcW w:w="1701" w:type="dxa"/>
          </w:tcPr>
          <w:p w14:paraId="13AFF329" w14:textId="595CDC69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15.8 ± 5.9</w:t>
            </w:r>
          </w:p>
        </w:tc>
        <w:tc>
          <w:tcPr>
            <w:tcW w:w="236" w:type="dxa"/>
          </w:tcPr>
          <w:p w14:paraId="60102B22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67539CE1" w14:textId="632DCD95" w:rsidR="00037FF2" w:rsidRPr="006601E2" w:rsidRDefault="00BC7AFA" w:rsidP="006601E2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21.1 ± 5.4</w:t>
            </w:r>
          </w:p>
        </w:tc>
        <w:tc>
          <w:tcPr>
            <w:tcW w:w="336" w:type="dxa"/>
          </w:tcPr>
          <w:p w14:paraId="0DB6424D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241A404B" w14:textId="34C3A24F" w:rsidR="00037FF2" w:rsidRPr="006601E2" w:rsidRDefault="00BC7AFA" w:rsidP="00363547">
            <w:pPr>
              <w:jc w:val="center"/>
              <w:rPr>
                <w:rFonts w:ascii="Arial" w:hAnsi="Arial" w:cs="Arial"/>
                <w:bCs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bCs/>
                <w:i/>
                <w:iCs/>
                <w:szCs w:val="22"/>
              </w:rPr>
              <w:t>0.04</w:t>
            </w:r>
          </w:p>
        </w:tc>
      </w:tr>
      <w:tr w:rsidR="002C4B03" w14:paraId="22EB647F" w14:textId="77777777" w:rsidTr="00363547">
        <w:trPr>
          <w:trHeight w:val="283"/>
        </w:trPr>
        <w:tc>
          <w:tcPr>
            <w:tcW w:w="3964" w:type="dxa"/>
          </w:tcPr>
          <w:p w14:paraId="6AE5893E" w14:textId="48B2FC85" w:rsidR="00037FF2" w:rsidRPr="006601E2" w:rsidRDefault="00BC7AFA" w:rsidP="00363547">
            <w:pPr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szCs w:val="22"/>
              </w:rPr>
              <w:t xml:space="preserve">  IOP at 1-month after removal (mmHg)</w:t>
            </w:r>
          </w:p>
        </w:tc>
        <w:tc>
          <w:tcPr>
            <w:tcW w:w="1701" w:type="dxa"/>
          </w:tcPr>
          <w:p w14:paraId="02CF0C22" w14:textId="04AEA65B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9.5 ± 2.8</w:t>
            </w:r>
          </w:p>
        </w:tc>
        <w:tc>
          <w:tcPr>
            <w:tcW w:w="236" w:type="dxa"/>
          </w:tcPr>
          <w:p w14:paraId="5C112A86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</w:tcPr>
          <w:p w14:paraId="19993D09" w14:textId="21F8FBE6" w:rsidR="00037FF2" w:rsidRPr="006601E2" w:rsidRDefault="00BC7AFA" w:rsidP="00363547">
            <w:pPr>
              <w:jc w:val="center"/>
              <w:rPr>
                <w:rFonts w:ascii="Arial" w:hAnsi="Arial" w:cs="Arial"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15.6 ± 4.2</w:t>
            </w:r>
          </w:p>
        </w:tc>
        <w:tc>
          <w:tcPr>
            <w:tcW w:w="336" w:type="dxa"/>
          </w:tcPr>
          <w:p w14:paraId="26C75165" w14:textId="77777777" w:rsidR="00037FF2" w:rsidRPr="006601E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</w:tcPr>
          <w:p w14:paraId="478A6256" w14:textId="7AF4C982" w:rsidR="00037FF2" w:rsidRPr="006601E2" w:rsidRDefault="00BC7AFA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  <w:r w:rsidRPr="006601E2">
              <w:rPr>
                <w:rFonts w:ascii="Arial" w:hAnsi="Arial" w:cs="Arial"/>
                <w:bCs/>
                <w:szCs w:val="22"/>
              </w:rPr>
              <w:t>&lt;0.001</w:t>
            </w:r>
          </w:p>
        </w:tc>
      </w:tr>
      <w:tr w:rsidR="002C4B03" w14:paraId="1E97E28A" w14:textId="77777777" w:rsidTr="00363547">
        <w:trPr>
          <w:trHeight w:val="283"/>
        </w:trPr>
        <w:tc>
          <w:tcPr>
            <w:tcW w:w="3964" w:type="dxa"/>
            <w:tcBorders>
              <w:top w:val="single" w:sz="4" w:space="0" w:color="auto"/>
            </w:tcBorders>
          </w:tcPr>
          <w:p w14:paraId="1486E488" w14:textId="6DD9A378" w:rsidR="00037FF2" w:rsidRPr="005569B2" w:rsidRDefault="00037FF2" w:rsidP="00363547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F9FF10" w14:textId="77777777" w:rsidR="00037FF2" w:rsidRPr="005569B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2BAD17E" w14:textId="77777777" w:rsidR="00037FF2" w:rsidRPr="005569B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403AFF5" w14:textId="77777777" w:rsidR="00037FF2" w:rsidRPr="005569B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336" w:type="dxa"/>
            <w:tcBorders>
              <w:top w:val="single" w:sz="4" w:space="0" w:color="auto"/>
            </w:tcBorders>
          </w:tcPr>
          <w:p w14:paraId="5C821408" w14:textId="77777777" w:rsidR="00037FF2" w:rsidRPr="005569B2" w:rsidRDefault="00037FF2" w:rsidP="00363547">
            <w:pPr>
              <w:jc w:val="center"/>
              <w:rPr>
                <w:rFonts w:ascii="Arial" w:hAnsi="Arial" w:cs="Arial"/>
                <w:i/>
                <w:iCs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0547626F" w14:textId="77777777" w:rsidR="00037FF2" w:rsidRPr="005569B2" w:rsidRDefault="00037FF2" w:rsidP="00363547">
            <w:pPr>
              <w:jc w:val="center"/>
              <w:rPr>
                <w:rFonts w:ascii="Arial" w:hAnsi="Arial" w:cs="Arial"/>
                <w:szCs w:val="22"/>
              </w:rPr>
            </w:pPr>
          </w:p>
        </w:tc>
      </w:tr>
    </w:tbl>
    <w:p w14:paraId="16986E3F" w14:textId="74E41EF7" w:rsidR="00C15C01" w:rsidRPr="005569B2" w:rsidRDefault="00BC7AFA" w:rsidP="00696DC2">
      <w:pPr>
        <w:rPr>
          <w:rFonts w:ascii="Arial" w:hAnsi="Arial" w:cs="Arial"/>
        </w:rPr>
      </w:pPr>
      <w:r w:rsidRPr="005569B2">
        <w:rPr>
          <w:rFonts w:ascii="Arial" w:hAnsi="Arial" w:cs="Arial"/>
        </w:rPr>
        <w:t>M</w:t>
      </w:r>
      <w:r>
        <w:rPr>
          <w:rFonts w:ascii="Arial" w:eastAsia="맑은 고딕" w:hAnsi="Arial" w:cs="Arial"/>
        </w:rPr>
        <w:t>, male; F,</w:t>
      </w:r>
      <w:r w:rsidR="00F41B9C" w:rsidRPr="005569B2">
        <w:rPr>
          <w:rFonts w:ascii="Arial" w:hAnsi="Arial" w:cs="Arial"/>
        </w:rPr>
        <w:t xml:space="preserve"> female</w:t>
      </w:r>
      <w:r>
        <w:rPr>
          <w:rFonts w:ascii="Arial" w:eastAsia="맑은 고딕" w:hAnsi="Arial" w:cs="Arial"/>
        </w:rPr>
        <w:t>; CCT</w:t>
      </w:r>
      <w:r w:rsidR="00F41B9C" w:rsidRPr="005569B2">
        <w:rPr>
          <w:rFonts w:ascii="Arial" w:hAnsi="Arial" w:cs="Arial"/>
        </w:rPr>
        <w:t>, central corneal thickness</w:t>
      </w:r>
      <w:r>
        <w:rPr>
          <w:rFonts w:ascii="Arial" w:eastAsia="맑은 고딕" w:hAnsi="Arial" w:cs="Arial"/>
        </w:rPr>
        <w:t>;</w:t>
      </w:r>
      <w:r w:rsidR="00F41B9C" w:rsidRPr="005569B2">
        <w:rPr>
          <w:rFonts w:ascii="Arial" w:hAnsi="Arial" w:cs="Arial"/>
        </w:rPr>
        <w:t xml:space="preserve"> POAG</w:t>
      </w:r>
      <w:r>
        <w:rPr>
          <w:rFonts w:ascii="Arial" w:eastAsia="맑은 고딕" w:hAnsi="Arial" w:cs="Arial"/>
        </w:rPr>
        <w:t xml:space="preserve">, </w:t>
      </w:r>
      <w:r w:rsidR="00F41B9C" w:rsidRPr="005569B2">
        <w:rPr>
          <w:rFonts w:ascii="Arial" w:hAnsi="Arial" w:cs="Arial"/>
        </w:rPr>
        <w:t>primary open-angle glaucoma</w:t>
      </w:r>
      <w:r>
        <w:rPr>
          <w:rFonts w:ascii="Arial" w:eastAsia="맑은 고딕" w:hAnsi="Arial" w:cs="Arial"/>
        </w:rPr>
        <w:t>;</w:t>
      </w:r>
      <w:r w:rsidR="00F41B9C" w:rsidRPr="005569B2">
        <w:rPr>
          <w:rFonts w:ascii="Arial" w:hAnsi="Arial" w:cs="Arial"/>
        </w:rPr>
        <w:t xml:space="preserve"> MMC</w:t>
      </w:r>
      <w:r>
        <w:rPr>
          <w:rFonts w:ascii="Arial" w:eastAsia="맑은 고딕" w:hAnsi="Arial" w:cs="Arial"/>
        </w:rPr>
        <w:t xml:space="preserve">, </w:t>
      </w:r>
      <w:r w:rsidR="00F41B9C" w:rsidRPr="005569B2">
        <w:rPr>
          <w:rFonts w:ascii="Arial" w:hAnsi="Arial" w:cs="Arial"/>
        </w:rPr>
        <w:t>mitomycin-C</w:t>
      </w:r>
      <w:r>
        <w:rPr>
          <w:rFonts w:ascii="Arial" w:eastAsia="맑은 고딕" w:hAnsi="Arial" w:cs="Arial"/>
        </w:rPr>
        <w:t>;</w:t>
      </w:r>
      <w:r w:rsidR="00F41B9C" w:rsidRPr="005569B2">
        <w:rPr>
          <w:rFonts w:ascii="Arial" w:hAnsi="Arial" w:cs="Arial"/>
        </w:rPr>
        <w:t xml:space="preserve"> IOP</w:t>
      </w:r>
      <w:r>
        <w:rPr>
          <w:rFonts w:ascii="Arial" w:eastAsia="맑은 고딕" w:hAnsi="Arial" w:cs="Arial"/>
        </w:rPr>
        <w:t xml:space="preserve">, </w:t>
      </w:r>
      <w:r w:rsidR="00F41B9C" w:rsidRPr="005569B2">
        <w:rPr>
          <w:rFonts w:ascii="Arial" w:hAnsi="Arial" w:cs="Arial"/>
        </w:rPr>
        <w:t>intraocular pressure</w:t>
      </w:r>
      <w:r>
        <w:rPr>
          <w:rFonts w:ascii="Arial" w:eastAsia="맑은 고딕" w:hAnsi="Arial" w:cs="Arial"/>
        </w:rPr>
        <w:t>;</w:t>
      </w:r>
      <w:r w:rsidR="00F41B9C" w:rsidRPr="005569B2">
        <w:rPr>
          <w:rFonts w:ascii="Arial" w:hAnsi="Arial" w:cs="Arial"/>
        </w:rPr>
        <w:t xml:space="preserve"> POM</w:t>
      </w:r>
      <w:r>
        <w:rPr>
          <w:rFonts w:ascii="Arial" w:eastAsia="맑은 고딕" w:hAnsi="Arial" w:cs="Arial"/>
        </w:rPr>
        <w:t xml:space="preserve">, </w:t>
      </w:r>
      <w:r w:rsidR="00F41B9C" w:rsidRPr="005569B2">
        <w:rPr>
          <w:rFonts w:ascii="Arial" w:hAnsi="Arial" w:cs="Arial"/>
        </w:rPr>
        <w:t>postoperative month</w:t>
      </w:r>
    </w:p>
    <w:p w14:paraId="4AAB5A14" w14:textId="4C823FDF" w:rsidR="00EC0C58" w:rsidRDefault="00BC7AFA" w:rsidP="00696DC2">
      <w:pPr>
        <w:rPr>
          <w:rFonts w:ascii="Arial" w:hAnsi="Arial" w:cs="Arial"/>
        </w:rPr>
      </w:pPr>
      <w:r w:rsidRPr="00EC0C58">
        <w:rPr>
          <w:rFonts w:ascii="Arial" w:hAnsi="Arial" w:cs="Arial"/>
        </w:rPr>
        <w:t xml:space="preserve">Surgical success was defined as achieving an IOP ≤ </w:t>
      </w:r>
      <w:r w:rsidR="003E5A6D">
        <w:rPr>
          <w:rFonts w:ascii="Arial" w:hAnsi="Arial" w:cs="Arial"/>
        </w:rPr>
        <w:t>18</w:t>
      </w:r>
      <w:r w:rsidRPr="00EC0C58">
        <w:rPr>
          <w:rFonts w:ascii="Arial" w:hAnsi="Arial" w:cs="Arial"/>
        </w:rPr>
        <w:t xml:space="preserve"> mmHg with at least a 20% IOP reduction from baseline, without the use of anti-glaucoma medications, at the 6-month postoperative follow-up.</w:t>
      </w:r>
      <w:r w:rsidRPr="00BC7AFA">
        <w:t xml:space="preserve"> </w:t>
      </w:r>
      <w:r w:rsidRPr="00BC7AFA">
        <w:rPr>
          <w:rFonts w:ascii="Arial" w:hAnsi="Arial" w:cs="Arial"/>
        </w:rPr>
        <w:t>Only complete success is included in this table.</w:t>
      </w:r>
    </w:p>
    <w:p w14:paraId="3BD91C3D" w14:textId="4BC7A1DD" w:rsidR="005A6CD2" w:rsidRPr="005A6CD2" w:rsidRDefault="005A6CD2" w:rsidP="005A6CD2">
      <w:pPr>
        <w:rPr>
          <w:rFonts w:ascii="Arial" w:hAnsi="Arial" w:cs="Arial"/>
        </w:rPr>
      </w:pPr>
      <w:r w:rsidRPr="005A6CD2">
        <w:rPr>
          <w:rFonts w:ascii="Arial" w:hAnsi="Arial" w:cs="Arial"/>
        </w:rPr>
        <w:t>The failure group was defined as including eyes that did not meet the criteria for complete success, encompassing both qualified success and surgical failure.</w:t>
      </w:r>
    </w:p>
    <w:p w14:paraId="59579FA1" w14:textId="02EC9F63" w:rsidR="00B933C7" w:rsidRPr="005569B2" w:rsidRDefault="00BC7AFA" w:rsidP="00696DC2">
      <w:pPr>
        <w:rPr>
          <w:rFonts w:ascii="Arial" w:hAnsi="Arial" w:cs="Arial"/>
        </w:rPr>
      </w:pPr>
      <w:r w:rsidRPr="005569B2">
        <w:rPr>
          <w:rFonts w:ascii="Arial" w:hAnsi="Arial" w:cs="Arial"/>
        </w:rPr>
        <w:lastRenderedPageBreak/>
        <w:t xml:space="preserve">Data are presented as mean </w:t>
      </w:r>
      <w:r w:rsidRPr="005569B2">
        <w:rPr>
          <w:rFonts w:ascii="Arial" w:hAnsi="Arial" w:cs="Arial"/>
          <w:szCs w:val="22"/>
        </w:rPr>
        <w:t>± standard deviation</w:t>
      </w:r>
      <w:r w:rsidR="002B3B5B" w:rsidRPr="005569B2">
        <w:rPr>
          <w:rFonts w:ascii="Arial" w:hAnsi="Arial" w:cs="Arial"/>
          <w:szCs w:val="22"/>
        </w:rPr>
        <w:t xml:space="preserve"> or </w:t>
      </w:r>
      <w:r w:rsidR="002B3B5B" w:rsidRPr="005569B2">
        <w:rPr>
          <w:rFonts w:ascii="Arial" w:hAnsi="Arial" w:cs="Arial"/>
        </w:rPr>
        <w:t>number of patients (%)</w:t>
      </w:r>
      <w:r w:rsidRPr="005569B2">
        <w:rPr>
          <w:rFonts w:ascii="Arial" w:hAnsi="Arial" w:cs="Arial"/>
          <w:szCs w:val="22"/>
        </w:rPr>
        <w:t>, unless otherwise indicated.</w:t>
      </w:r>
    </w:p>
    <w:p w14:paraId="4D57B479" w14:textId="524FC27F" w:rsidR="00C77EF4" w:rsidRPr="005569B2" w:rsidRDefault="00BC7AFA" w:rsidP="00F52A21">
      <w:pPr>
        <w:rPr>
          <w:rFonts w:ascii="Arial" w:hAnsi="Arial" w:cs="Arial"/>
        </w:rPr>
      </w:pPr>
      <w:r w:rsidRPr="005569B2">
        <w:rPr>
          <w:rFonts w:ascii="Arial" w:hAnsi="Arial" w:cs="Arial"/>
        </w:rPr>
        <w:t xml:space="preserve">*Data were analyzed using the </w:t>
      </w:r>
      <w:r w:rsidR="002F34D8" w:rsidRPr="005569B2">
        <w:rPr>
          <w:rFonts w:ascii="Arial" w:hAnsi="Arial" w:cs="Arial"/>
        </w:rPr>
        <w:t>chi-squ</w:t>
      </w:r>
      <w:r w:rsidR="00A73D2B" w:rsidRPr="005569B2">
        <w:rPr>
          <w:rFonts w:ascii="Arial" w:hAnsi="Arial" w:cs="Arial"/>
        </w:rPr>
        <w:t>are</w:t>
      </w:r>
      <w:r w:rsidR="009C3326" w:rsidRPr="005569B2">
        <w:rPr>
          <w:rFonts w:ascii="Arial" w:hAnsi="Arial" w:cs="Arial"/>
        </w:rPr>
        <w:t xml:space="preserve"> test</w:t>
      </w:r>
      <w:r>
        <w:rPr>
          <w:rFonts w:ascii="Arial" w:eastAsia="맑은 고딕" w:hAnsi="Arial" w:cs="Arial"/>
        </w:rPr>
        <w:t>;</w:t>
      </w:r>
      <w:r w:rsidR="009C3326" w:rsidRPr="005569B2">
        <w:rPr>
          <w:rFonts w:ascii="Arial" w:hAnsi="Arial" w:cs="Arial"/>
        </w:rPr>
        <w:t xml:space="preserve"> otherwise</w:t>
      </w:r>
      <w:r>
        <w:rPr>
          <w:rFonts w:ascii="Arial" w:eastAsia="맑은 고딕" w:hAnsi="Arial" w:cs="Arial"/>
        </w:rPr>
        <w:t xml:space="preserve">, they were analyzed using </w:t>
      </w:r>
      <w:r w:rsidR="009C3326" w:rsidRPr="005569B2">
        <w:rPr>
          <w:rFonts w:ascii="Arial" w:hAnsi="Arial" w:cs="Arial"/>
        </w:rPr>
        <w:t>the independent t-test</w:t>
      </w:r>
      <w:r>
        <w:rPr>
          <w:rFonts w:ascii="Arial" w:eastAsia="맑은 고딕" w:hAnsi="Arial" w:cs="Arial"/>
        </w:rPr>
        <w:t xml:space="preserve">. </w:t>
      </w:r>
      <w:r w:rsidR="003D710C" w:rsidRPr="005569B2">
        <w:rPr>
          <w:rFonts w:ascii="Arial" w:hAnsi="Arial" w:cs="Arial"/>
        </w:rPr>
        <w:tab/>
      </w:r>
      <w:r w:rsidR="003D710C" w:rsidRPr="005569B2">
        <w:rPr>
          <w:rFonts w:ascii="Arial" w:hAnsi="Arial" w:cs="Arial"/>
        </w:rPr>
        <w:tab/>
      </w:r>
    </w:p>
    <w:sectPr w:rsidR="00C77EF4" w:rsidRPr="005569B2" w:rsidSect="00004DA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D8C9AD" w14:textId="77777777" w:rsidR="00D536A2" w:rsidRDefault="00D536A2" w:rsidP="005A6CD2">
      <w:pPr>
        <w:spacing w:after="0"/>
      </w:pPr>
      <w:r>
        <w:separator/>
      </w:r>
    </w:p>
  </w:endnote>
  <w:endnote w:type="continuationSeparator" w:id="0">
    <w:p w14:paraId="4B4AD27E" w14:textId="77777777" w:rsidR="00D536A2" w:rsidRDefault="00D536A2" w:rsidP="005A6CD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BA424" w14:textId="77777777" w:rsidR="00D536A2" w:rsidRDefault="00D536A2" w:rsidP="005A6CD2">
      <w:pPr>
        <w:spacing w:after="0"/>
      </w:pPr>
      <w:r>
        <w:separator/>
      </w:r>
    </w:p>
  </w:footnote>
  <w:footnote w:type="continuationSeparator" w:id="0">
    <w:p w14:paraId="4A439879" w14:textId="77777777" w:rsidR="00D536A2" w:rsidRDefault="00D536A2" w:rsidP="005A6CD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67B22"/>
    <w:multiLevelType w:val="hybridMultilevel"/>
    <w:tmpl w:val="E9086378"/>
    <w:lvl w:ilvl="0" w:tplc="6662472A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AD0898B4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CCDEF3B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86666DFC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D1E6049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5A0CF8B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62C6B66A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8038818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2818822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C106766"/>
    <w:multiLevelType w:val="hybridMultilevel"/>
    <w:tmpl w:val="AB3A3AB6"/>
    <w:lvl w:ilvl="0" w:tplc="F2DCA574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C55835D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E55C7EB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1E505562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E4015B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488CB8A4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1BB09CE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C512E894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80C8524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441810FB"/>
    <w:multiLevelType w:val="hybridMultilevel"/>
    <w:tmpl w:val="1C3C7A66"/>
    <w:lvl w:ilvl="0" w:tplc="2D184BFC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8B7A498A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AE22E95E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6764CF30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D0CC8B6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72F494BE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CBEA6F9E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A404A36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A0127D06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3NrUwtLQ0NDYyNbVU0lEKTi0uzszPAykwrwUADNQJpiwAAAA="/>
  </w:docVars>
  <w:rsids>
    <w:rsidRoot w:val="00E8275C"/>
    <w:rsid w:val="00000BD5"/>
    <w:rsid w:val="0000275C"/>
    <w:rsid w:val="00004DAD"/>
    <w:rsid w:val="000066DE"/>
    <w:rsid w:val="00013933"/>
    <w:rsid w:val="00032DED"/>
    <w:rsid w:val="00037FF2"/>
    <w:rsid w:val="000545B4"/>
    <w:rsid w:val="00062460"/>
    <w:rsid w:val="00062ABA"/>
    <w:rsid w:val="00067B3D"/>
    <w:rsid w:val="00073914"/>
    <w:rsid w:val="00091117"/>
    <w:rsid w:val="000B07E7"/>
    <w:rsid w:val="000C4648"/>
    <w:rsid w:val="000C640E"/>
    <w:rsid w:val="000C7974"/>
    <w:rsid w:val="000D110D"/>
    <w:rsid w:val="000D66B4"/>
    <w:rsid w:val="000E20CD"/>
    <w:rsid w:val="000E73E6"/>
    <w:rsid w:val="000F221D"/>
    <w:rsid w:val="00102159"/>
    <w:rsid w:val="00114631"/>
    <w:rsid w:val="0011557E"/>
    <w:rsid w:val="001262F5"/>
    <w:rsid w:val="0013024E"/>
    <w:rsid w:val="00135908"/>
    <w:rsid w:val="0014015C"/>
    <w:rsid w:val="001454E9"/>
    <w:rsid w:val="00151483"/>
    <w:rsid w:val="00155C42"/>
    <w:rsid w:val="00161DB3"/>
    <w:rsid w:val="0016379A"/>
    <w:rsid w:val="0018423A"/>
    <w:rsid w:val="00187783"/>
    <w:rsid w:val="0019042D"/>
    <w:rsid w:val="001935E2"/>
    <w:rsid w:val="001959F0"/>
    <w:rsid w:val="00196178"/>
    <w:rsid w:val="001A0A34"/>
    <w:rsid w:val="001C1C17"/>
    <w:rsid w:val="001C272B"/>
    <w:rsid w:val="001C437D"/>
    <w:rsid w:val="001F1A71"/>
    <w:rsid w:val="00214D2A"/>
    <w:rsid w:val="002330AC"/>
    <w:rsid w:val="00233B00"/>
    <w:rsid w:val="00242B06"/>
    <w:rsid w:val="002442F9"/>
    <w:rsid w:val="00253CD6"/>
    <w:rsid w:val="002600B5"/>
    <w:rsid w:val="00272C04"/>
    <w:rsid w:val="00282E27"/>
    <w:rsid w:val="002844E1"/>
    <w:rsid w:val="00291C9D"/>
    <w:rsid w:val="002B393A"/>
    <w:rsid w:val="002B3B5B"/>
    <w:rsid w:val="002B5C17"/>
    <w:rsid w:val="002B7141"/>
    <w:rsid w:val="002C4B03"/>
    <w:rsid w:val="002C4D0B"/>
    <w:rsid w:val="002E4A0B"/>
    <w:rsid w:val="002E6AA5"/>
    <w:rsid w:val="002F34D8"/>
    <w:rsid w:val="002F538C"/>
    <w:rsid w:val="002F794C"/>
    <w:rsid w:val="003059BF"/>
    <w:rsid w:val="00346747"/>
    <w:rsid w:val="00363547"/>
    <w:rsid w:val="0038532A"/>
    <w:rsid w:val="00386A94"/>
    <w:rsid w:val="0039266A"/>
    <w:rsid w:val="003A39CD"/>
    <w:rsid w:val="003A3B44"/>
    <w:rsid w:val="003A47EA"/>
    <w:rsid w:val="003C78ED"/>
    <w:rsid w:val="003D2145"/>
    <w:rsid w:val="003D3316"/>
    <w:rsid w:val="003D5738"/>
    <w:rsid w:val="003D710C"/>
    <w:rsid w:val="003E5A6D"/>
    <w:rsid w:val="003F3EC1"/>
    <w:rsid w:val="00400C30"/>
    <w:rsid w:val="004030DA"/>
    <w:rsid w:val="0040627D"/>
    <w:rsid w:val="004128EE"/>
    <w:rsid w:val="00420E17"/>
    <w:rsid w:val="00452FDA"/>
    <w:rsid w:val="00465E35"/>
    <w:rsid w:val="00467476"/>
    <w:rsid w:val="00491FC6"/>
    <w:rsid w:val="00495CCA"/>
    <w:rsid w:val="004967DF"/>
    <w:rsid w:val="00497683"/>
    <w:rsid w:val="004A73D5"/>
    <w:rsid w:val="004C1777"/>
    <w:rsid w:val="004C4D61"/>
    <w:rsid w:val="004E4058"/>
    <w:rsid w:val="004F0327"/>
    <w:rsid w:val="00505E34"/>
    <w:rsid w:val="00517AE9"/>
    <w:rsid w:val="005202CB"/>
    <w:rsid w:val="00536323"/>
    <w:rsid w:val="00552FB0"/>
    <w:rsid w:val="005569B2"/>
    <w:rsid w:val="00576BE6"/>
    <w:rsid w:val="00584442"/>
    <w:rsid w:val="00585AAE"/>
    <w:rsid w:val="0058735D"/>
    <w:rsid w:val="00592F00"/>
    <w:rsid w:val="005A5421"/>
    <w:rsid w:val="005A6C0B"/>
    <w:rsid w:val="005A6CD2"/>
    <w:rsid w:val="005B5759"/>
    <w:rsid w:val="005C6B06"/>
    <w:rsid w:val="005D3F3C"/>
    <w:rsid w:val="005D5A8A"/>
    <w:rsid w:val="005E3AFE"/>
    <w:rsid w:val="005E7DE3"/>
    <w:rsid w:val="005F03B9"/>
    <w:rsid w:val="005F190A"/>
    <w:rsid w:val="005F7D8C"/>
    <w:rsid w:val="006006FF"/>
    <w:rsid w:val="006169E8"/>
    <w:rsid w:val="0063072B"/>
    <w:rsid w:val="0065563F"/>
    <w:rsid w:val="006601E2"/>
    <w:rsid w:val="00662E3E"/>
    <w:rsid w:val="0066355F"/>
    <w:rsid w:val="0068369F"/>
    <w:rsid w:val="00696DC2"/>
    <w:rsid w:val="006A4C50"/>
    <w:rsid w:val="006C0204"/>
    <w:rsid w:val="006C0250"/>
    <w:rsid w:val="006C455F"/>
    <w:rsid w:val="006E0D50"/>
    <w:rsid w:val="006E2865"/>
    <w:rsid w:val="006F009E"/>
    <w:rsid w:val="00704F48"/>
    <w:rsid w:val="007378D6"/>
    <w:rsid w:val="00742EE7"/>
    <w:rsid w:val="00753454"/>
    <w:rsid w:val="00756D0F"/>
    <w:rsid w:val="007836C2"/>
    <w:rsid w:val="007D59E7"/>
    <w:rsid w:val="007E0AB9"/>
    <w:rsid w:val="007F009B"/>
    <w:rsid w:val="007F7900"/>
    <w:rsid w:val="00811278"/>
    <w:rsid w:val="008406FC"/>
    <w:rsid w:val="0085423A"/>
    <w:rsid w:val="008724CF"/>
    <w:rsid w:val="00875D9D"/>
    <w:rsid w:val="008814B9"/>
    <w:rsid w:val="00887F8A"/>
    <w:rsid w:val="008A06E1"/>
    <w:rsid w:val="008B1F2E"/>
    <w:rsid w:val="008C767D"/>
    <w:rsid w:val="008D0912"/>
    <w:rsid w:val="008D70E0"/>
    <w:rsid w:val="008D7E29"/>
    <w:rsid w:val="008E27D8"/>
    <w:rsid w:val="0092432B"/>
    <w:rsid w:val="00927378"/>
    <w:rsid w:val="00927455"/>
    <w:rsid w:val="00940517"/>
    <w:rsid w:val="009609D7"/>
    <w:rsid w:val="00961929"/>
    <w:rsid w:val="00966CAF"/>
    <w:rsid w:val="00981130"/>
    <w:rsid w:val="009877AA"/>
    <w:rsid w:val="00995E76"/>
    <w:rsid w:val="009A7D02"/>
    <w:rsid w:val="009B37F0"/>
    <w:rsid w:val="009C3326"/>
    <w:rsid w:val="009C6419"/>
    <w:rsid w:val="009F4489"/>
    <w:rsid w:val="009F6B8B"/>
    <w:rsid w:val="00A05CBE"/>
    <w:rsid w:val="00A061FB"/>
    <w:rsid w:val="00A151B1"/>
    <w:rsid w:val="00A16D2C"/>
    <w:rsid w:val="00A25E4C"/>
    <w:rsid w:val="00A42243"/>
    <w:rsid w:val="00A55559"/>
    <w:rsid w:val="00A62C67"/>
    <w:rsid w:val="00A73D2B"/>
    <w:rsid w:val="00A74CED"/>
    <w:rsid w:val="00A80A5F"/>
    <w:rsid w:val="00A904F1"/>
    <w:rsid w:val="00A9200A"/>
    <w:rsid w:val="00A92EA5"/>
    <w:rsid w:val="00A9537C"/>
    <w:rsid w:val="00A95A72"/>
    <w:rsid w:val="00AA3612"/>
    <w:rsid w:val="00AB3E8C"/>
    <w:rsid w:val="00AD4E68"/>
    <w:rsid w:val="00AD6EE8"/>
    <w:rsid w:val="00AF5043"/>
    <w:rsid w:val="00AF599C"/>
    <w:rsid w:val="00AF6FFB"/>
    <w:rsid w:val="00B04E42"/>
    <w:rsid w:val="00B074F1"/>
    <w:rsid w:val="00B07BB4"/>
    <w:rsid w:val="00B25BF8"/>
    <w:rsid w:val="00B26EF5"/>
    <w:rsid w:val="00B27910"/>
    <w:rsid w:val="00B550A8"/>
    <w:rsid w:val="00B62EED"/>
    <w:rsid w:val="00B933C7"/>
    <w:rsid w:val="00B93CF9"/>
    <w:rsid w:val="00B94994"/>
    <w:rsid w:val="00BC0888"/>
    <w:rsid w:val="00BC287A"/>
    <w:rsid w:val="00BC7AFA"/>
    <w:rsid w:val="00BD6036"/>
    <w:rsid w:val="00BE01F8"/>
    <w:rsid w:val="00BE5D79"/>
    <w:rsid w:val="00C00485"/>
    <w:rsid w:val="00C01210"/>
    <w:rsid w:val="00C03F0C"/>
    <w:rsid w:val="00C15C01"/>
    <w:rsid w:val="00C539BC"/>
    <w:rsid w:val="00C718CD"/>
    <w:rsid w:val="00C77EF4"/>
    <w:rsid w:val="00C84B64"/>
    <w:rsid w:val="00C92FE5"/>
    <w:rsid w:val="00CB3A80"/>
    <w:rsid w:val="00CB7FD8"/>
    <w:rsid w:val="00CE492E"/>
    <w:rsid w:val="00CE62FB"/>
    <w:rsid w:val="00D0109F"/>
    <w:rsid w:val="00D1201B"/>
    <w:rsid w:val="00D14DD3"/>
    <w:rsid w:val="00D16DD3"/>
    <w:rsid w:val="00D261BD"/>
    <w:rsid w:val="00D31C86"/>
    <w:rsid w:val="00D3370D"/>
    <w:rsid w:val="00D35753"/>
    <w:rsid w:val="00D402FD"/>
    <w:rsid w:val="00D536A2"/>
    <w:rsid w:val="00D81A8A"/>
    <w:rsid w:val="00D911C8"/>
    <w:rsid w:val="00D97C32"/>
    <w:rsid w:val="00D97DC2"/>
    <w:rsid w:val="00DA6E98"/>
    <w:rsid w:val="00DB7ED9"/>
    <w:rsid w:val="00DC06C7"/>
    <w:rsid w:val="00DD4E8A"/>
    <w:rsid w:val="00DF156D"/>
    <w:rsid w:val="00DF3B5F"/>
    <w:rsid w:val="00DF6C07"/>
    <w:rsid w:val="00E01758"/>
    <w:rsid w:val="00E0451F"/>
    <w:rsid w:val="00E12B42"/>
    <w:rsid w:val="00E33BFF"/>
    <w:rsid w:val="00E73F29"/>
    <w:rsid w:val="00E8275C"/>
    <w:rsid w:val="00E83D88"/>
    <w:rsid w:val="00E84707"/>
    <w:rsid w:val="00E84AE4"/>
    <w:rsid w:val="00E85AD2"/>
    <w:rsid w:val="00E96BCD"/>
    <w:rsid w:val="00EB14F6"/>
    <w:rsid w:val="00EB351B"/>
    <w:rsid w:val="00EB3BEF"/>
    <w:rsid w:val="00EC0C58"/>
    <w:rsid w:val="00ED360E"/>
    <w:rsid w:val="00EF67E5"/>
    <w:rsid w:val="00F25500"/>
    <w:rsid w:val="00F313E7"/>
    <w:rsid w:val="00F41B9C"/>
    <w:rsid w:val="00F52A21"/>
    <w:rsid w:val="00F67AB2"/>
    <w:rsid w:val="00F67C65"/>
    <w:rsid w:val="00F82192"/>
    <w:rsid w:val="00FB23A7"/>
    <w:rsid w:val="00FC1AF4"/>
    <w:rsid w:val="00FE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9C1FE"/>
  <w15:chartTrackingRefBased/>
  <w15:docId w15:val="{809BB63C-BF49-46FA-84EE-26668E1B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7EF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7EF4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96DC2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F00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F009B"/>
  </w:style>
  <w:style w:type="paragraph" w:styleId="a6">
    <w:name w:val="footer"/>
    <w:basedOn w:val="a"/>
    <w:link w:val="Char0"/>
    <w:uiPriority w:val="99"/>
    <w:unhideWhenUsed/>
    <w:rsid w:val="007F00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F009B"/>
  </w:style>
  <w:style w:type="paragraph" w:styleId="a7">
    <w:name w:val="Balloon Text"/>
    <w:basedOn w:val="a"/>
    <w:link w:val="Char1"/>
    <w:uiPriority w:val="99"/>
    <w:semiHidden/>
    <w:unhideWhenUsed/>
    <w:rsid w:val="002B393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B393A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9C6419"/>
    <w:pPr>
      <w:spacing w:after="0"/>
    </w:p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80A5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A80A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3AF64-5C98-4A4C-8AE1-0E2A4DC2A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 hae</dc:creator>
  <cp:lastModifiedBy>박도영</cp:lastModifiedBy>
  <cp:revision>3</cp:revision>
  <dcterms:created xsi:type="dcterms:W3CDTF">2025-02-11T14:29:00Z</dcterms:created>
  <dcterms:modified xsi:type="dcterms:W3CDTF">2025-02-11T14:30:00Z</dcterms:modified>
</cp:coreProperties>
</file>